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082B6" w14:textId="0D0EA4D6" w:rsidR="003404CC" w:rsidRPr="001F67E4" w:rsidRDefault="003404CC" w:rsidP="003404CC">
      <w:pPr>
        <w:rPr>
          <w:rFonts w:ascii="Arial" w:hAnsi="Arial" w:cs="Arial"/>
          <w:b/>
          <w:color w:val="000000" w:themeColor="text1"/>
          <w:lang w:eastAsia="zh-HK"/>
        </w:rPr>
      </w:pPr>
      <w:bookmarkStart w:id="0" w:name="_Hlk148450025"/>
      <w:r w:rsidRPr="001F67E4">
        <w:rPr>
          <w:rFonts w:ascii="Arial" w:hAnsi="Arial" w:cs="Arial"/>
          <w:b/>
          <w:color w:val="000000" w:themeColor="text1"/>
          <w:lang w:eastAsia="zh-HK"/>
        </w:rPr>
        <w:t>Supplementary Tables</w:t>
      </w:r>
    </w:p>
    <w:p w14:paraId="55C861BD" w14:textId="77777777" w:rsidR="00BA48CA" w:rsidRPr="001F67E4" w:rsidRDefault="00BA48CA" w:rsidP="00BA48CA">
      <w:pPr>
        <w:rPr>
          <w:rFonts w:ascii="Arial" w:hAnsi="Arial" w:cs="Arial"/>
          <w:b/>
          <w:color w:val="000000" w:themeColor="text1"/>
          <w:lang w:eastAsia="zh-HK"/>
        </w:rPr>
      </w:pPr>
    </w:p>
    <w:p w14:paraId="4006B43B" w14:textId="2ECED3A6" w:rsidR="00BA48CA" w:rsidRPr="001F67E4" w:rsidRDefault="00BA48CA" w:rsidP="00A86BFB">
      <w:pPr>
        <w:rPr>
          <w:rFonts w:ascii="Arial" w:hAnsi="Arial" w:cs="Arial"/>
          <w:b/>
          <w:bCs/>
          <w:spacing w:val="2"/>
          <w:shd w:val="clear" w:color="auto" w:fill="FCFCFC"/>
        </w:rPr>
      </w:pPr>
      <w:r w:rsidRPr="001F67E4">
        <w:rPr>
          <w:rFonts w:ascii="Arial" w:hAnsi="Arial" w:cs="Arial"/>
          <w:b/>
          <w:color w:val="000000" w:themeColor="text1"/>
          <w:lang w:eastAsia="zh-HK"/>
        </w:rPr>
        <w:t xml:space="preserve">Table </w:t>
      </w:r>
      <w:r w:rsidR="00F111A7" w:rsidRPr="001F67E4">
        <w:rPr>
          <w:rFonts w:ascii="Arial" w:hAnsi="Arial" w:cs="Arial"/>
          <w:b/>
          <w:color w:val="000000" w:themeColor="text1"/>
          <w:lang w:eastAsia="zh-HK"/>
        </w:rPr>
        <w:t>S</w:t>
      </w:r>
      <w:r w:rsidR="000456D7" w:rsidRPr="001F67E4">
        <w:rPr>
          <w:rFonts w:ascii="Arial" w:hAnsi="Arial" w:cs="Arial"/>
          <w:b/>
          <w:color w:val="000000" w:themeColor="text1"/>
          <w:lang w:eastAsia="zh-HK"/>
        </w:rPr>
        <w:t>T</w:t>
      </w:r>
      <w:r w:rsidRPr="001F67E4">
        <w:rPr>
          <w:rFonts w:ascii="Arial" w:hAnsi="Arial" w:cs="Arial"/>
          <w:b/>
          <w:color w:val="000000" w:themeColor="text1"/>
          <w:lang w:eastAsia="zh-HK"/>
        </w:rPr>
        <w:t>1</w:t>
      </w:r>
      <w:r w:rsidR="00A86BFB" w:rsidRPr="001F67E4">
        <w:rPr>
          <w:rFonts w:ascii="Arial" w:hAnsi="Arial" w:cs="Arial"/>
          <w:b/>
          <w:color w:val="000000" w:themeColor="text1"/>
          <w:lang w:eastAsia="zh-HK"/>
        </w:rPr>
        <w:t xml:space="preserve">. </w:t>
      </w:r>
      <w:r w:rsidRPr="001F67E4">
        <w:rPr>
          <w:rFonts w:ascii="Arial" w:hAnsi="Arial" w:cs="Arial"/>
          <w:b/>
          <w:bCs/>
          <w:spacing w:val="2"/>
          <w:shd w:val="clear" w:color="auto" w:fill="FCFCFC"/>
        </w:rPr>
        <w:t>Baseline demographic and clinical characteristics of included patients based on renal progression</w:t>
      </w:r>
    </w:p>
    <w:p w14:paraId="58F19BA6" w14:textId="77777777" w:rsidR="00A86BFB" w:rsidRPr="001F67E4" w:rsidRDefault="00A86BFB" w:rsidP="00A86BFB">
      <w:pPr>
        <w:rPr>
          <w:rFonts w:ascii="Arial" w:hAnsi="Arial" w:cs="Arial"/>
          <w:b/>
          <w:color w:val="000000" w:themeColor="text1"/>
          <w:lang w:eastAsia="zh-HK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47"/>
        <w:gridCol w:w="2683"/>
        <w:gridCol w:w="10"/>
        <w:gridCol w:w="2654"/>
        <w:gridCol w:w="1895"/>
        <w:gridCol w:w="2271"/>
      </w:tblGrid>
      <w:tr w:rsidR="004459B3" w:rsidRPr="001F67E4" w14:paraId="4E36B6AF" w14:textId="77777777" w:rsidTr="004459B3">
        <w:trPr>
          <w:trHeight w:val="132"/>
        </w:trPr>
        <w:tc>
          <w:tcPr>
            <w:tcW w:w="1330" w:type="pct"/>
            <w:tcBorders>
              <w:bottom w:val="single" w:sz="4" w:space="0" w:color="auto"/>
            </w:tcBorders>
          </w:tcPr>
          <w:p w14:paraId="1ED92A66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</w:tcPr>
          <w:p w14:paraId="0137420E" w14:textId="47092F77" w:rsidR="004459B3" w:rsidRPr="001F67E4" w:rsidRDefault="003A76D1" w:rsidP="003A76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No renal progression</w:t>
            </w:r>
          </w:p>
          <w:p w14:paraId="3FEDBA9C" w14:textId="4E76761F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n = </w:t>
            </w:r>
            <w:r w:rsidR="00970F93"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429</w:t>
            </w: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hideMark/>
          </w:tcPr>
          <w:p w14:paraId="1E1CD89E" w14:textId="075F6F06" w:rsidR="004459B3" w:rsidRPr="001F67E4" w:rsidRDefault="003A76D1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Had renal progression</w:t>
            </w:r>
          </w:p>
          <w:p w14:paraId="53AED5E0" w14:textId="6EAF0154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 = </w:t>
            </w:r>
            <w:r w:rsidR="00970F93"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104</w:t>
            </w: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hideMark/>
          </w:tcPr>
          <w:p w14:paraId="754FE038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Whole cohort</w:t>
            </w:r>
          </w:p>
          <w:p w14:paraId="1459A92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(n = 533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hideMark/>
          </w:tcPr>
          <w:p w14:paraId="4EB9EFF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E4">
              <w:rPr>
                <w:rFonts w:ascii="Arial" w:hAnsi="Arial" w:cs="Arial"/>
                <w:b/>
                <w:bCs/>
                <w:sz w:val="20"/>
                <w:szCs w:val="20"/>
              </w:rPr>
              <w:t>p-values^</w:t>
            </w:r>
          </w:p>
        </w:tc>
      </w:tr>
      <w:tr w:rsidR="004459B3" w:rsidRPr="001F67E4" w14:paraId="3740A364" w14:textId="77777777" w:rsidTr="004459B3">
        <w:trPr>
          <w:trHeight w:val="132"/>
        </w:trPr>
        <w:tc>
          <w:tcPr>
            <w:tcW w:w="1330" w:type="pct"/>
            <w:tcBorders>
              <w:top w:val="single" w:sz="4" w:space="0" w:color="auto"/>
            </w:tcBorders>
          </w:tcPr>
          <w:p w14:paraId="240B3204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</w:tcPr>
          <w:p w14:paraId="5C8A8025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4862EA3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5C0844C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15A00731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459B3" w:rsidRPr="001F67E4" w14:paraId="554DC035" w14:textId="77777777" w:rsidTr="004459B3">
        <w:trPr>
          <w:trHeight w:val="362"/>
        </w:trPr>
        <w:tc>
          <w:tcPr>
            <w:tcW w:w="1330" w:type="pct"/>
            <w:hideMark/>
          </w:tcPr>
          <w:p w14:paraId="45C8FCD5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039" w:type="pct"/>
            <w:gridSpan w:val="2"/>
            <w:hideMark/>
          </w:tcPr>
          <w:p w14:paraId="4A98587C" w14:textId="0382697B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0.3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024" w:type="pct"/>
            <w:hideMark/>
          </w:tcPr>
          <w:p w14:paraId="51877678" w14:textId="55856E1B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8.9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731" w:type="pct"/>
            <w:hideMark/>
          </w:tcPr>
          <w:p w14:paraId="54D8C93C" w14:textId="2BCAEDA2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2.0 ±</w:t>
            </w:r>
            <w:r w:rsidR="005219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67E4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876" w:type="pct"/>
            <w:hideMark/>
          </w:tcPr>
          <w:p w14:paraId="1BACF55D" w14:textId="18BB8C2C" w:rsidR="004459B3" w:rsidRPr="001F67E4" w:rsidRDefault="005C6BA1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&lt;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Pr="001F67E4">
              <w:rPr>
                <w:rFonts w:ascii="Arial" w:hAnsi="Arial" w:cs="Arial"/>
                <w:sz w:val="20"/>
                <w:szCs w:val="20"/>
              </w:rPr>
              <w:t>001*</w:t>
            </w:r>
          </w:p>
        </w:tc>
      </w:tr>
      <w:tr w:rsidR="004459B3" w:rsidRPr="001F67E4" w14:paraId="25E97C67" w14:textId="77777777" w:rsidTr="004459B3">
        <w:trPr>
          <w:trHeight w:val="345"/>
        </w:trPr>
        <w:tc>
          <w:tcPr>
            <w:tcW w:w="1330" w:type="pct"/>
            <w:hideMark/>
          </w:tcPr>
          <w:p w14:paraId="22D39FC6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039" w:type="pct"/>
            <w:gridSpan w:val="2"/>
          </w:tcPr>
          <w:p w14:paraId="2BA545B3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</w:tcPr>
          <w:p w14:paraId="7E6FA48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</w:tcPr>
          <w:p w14:paraId="1C082B0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hideMark/>
          </w:tcPr>
          <w:p w14:paraId="0067B723" w14:textId="17ECAAE1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</w:tr>
      <w:tr w:rsidR="004459B3" w:rsidRPr="001F67E4" w14:paraId="60E1683B" w14:textId="77777777" w:rsidTr="004459B3">
        <w:trPr>
          <w:trHeight w:val="360"/>
        </w:trPr>
        <w:tc>
          <w:tcPr>
            <w:tcW w:w="1330" w:type="pct"/>
            <w:hideMark/>
          </w:tcPr>
          <w:p w14:paraId="09564839" w14:textId="77777777" w:rsidR="004459B3" w:rsidRPr="001F67E4" w:rsidRDefault="004459B3" w:rsidP="004459B3">
            <w:pPr>
              <w:autoSpaceDE w:val="0"/>
              <w:autoSpaceDN w:val="0"/>
              <w:adjustRightIn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39" w:type="pct"/>
            <w:gridSpan w:val="2"/>
            <w:hideMark/>
          </w:tcPr>
          <w:p w14:paraId="4E1D7B89" w14:textId="6048A942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6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38.5 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5C1925E3" w14:textId="42C04D9D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3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34.6</w:t>
            </w:r>
            <w:r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4BCF5D9D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01 (37.7%)</w:t>
            </w:r>
          </w:p>
        </w:tc>
        <w:tc>
          <w:tcPr>
            <w:tcW w:w="876" w:type="pct"/>
          </w:tcPr>
          <w:p w14:paraId="6D473C4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37C2E7DD" w14:textId="77777777" w:rsidTr="004459B3">
        <w:trPr>
          <w:trHeight w:val="360"/>
        </w:trPr>
        <w:tc>
          <w:tcPr>
            <w:tcW w:w="1330" w:type="pct"/>
            <w:hideMark/>
          </w:tcPr>
          <w:p w14:paraId="42688EDA" w14:textId="77777777" w:rsidR="004459B3" w:rsidRPr="001F67E4" w:rsidRDefault="004459B3" w:rsidP="004459B3">
            <w:pPr>
              <w:autoSpaceDE w:val="0"/>
              <w:autoSpaceDN w:val="0"/>
              <w:adjustRightIn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39" w:type="pct"/>
            <w:gridSpan w:val="2"/>
            <w:hideMark/>
          </w:tcPr>
          <w:p w14:paraId="403D1EDB" w14:textId="7189FB97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6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61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03D5935A" w14:textId="19F9154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67E4">
              <w:rPr>
                <w:rFonts w:ascii="Arial" w:hAnsi="Arial" w:cs="Arial"/>
                <w:sz w:val="20"/>
                <w:szCs w:val="20"/>
              </w:rPr>
              <w:t>(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5</w:t>
            </w:r>
            <w:r w:rsidRPr="001F67E4">
              <w:rPr>
                <w:rFonts w:ascii="Arial" w:hAnsi="Arial" w:cs="Arial"/>
                <w:sz w:val="20"/>
                <w:szCs w:val="20"/>
              </w:rPr>
              <w:t>.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3382845D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32 (62.3%)</w:t>
            </w:r>
          </w:p>
        </w:tc>
        <w:tc>
          <w:tcPr>
            <w:tcW w:w="876" w:type="pct"/>
          </w:tcPr>
          <w:p w14:paraId="311CC51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01EFA7D8" w14:textId="77777777" w:rsidTr="004459B3">
        <w:trPr>
          <w:trHeight w:val="360"/>
        </w:trPr>
        <w:tc>
          <w:tcPr>
            <w:tcW w:w="1330" w:type="pct"/>
            <w:hideMark/>
          </w:tcPr>
          <w:p w14:paraId="4B45EC91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039" w:type="pct"/>
            <w:gridSpan w:val="2"/>
          </w:tcPr>
          <w:p w14:paraId="5491440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</w:tcPr>
          <w:p w14:paraId="63EA9F38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</w:tcPr>
          <w:p w14:paraId="3AEB24C6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hideMark/>
          </w:tcPr>
          <w:p w14:paraId="69EE9C50" w14:textId="402054D0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</w:tr>
      <w:tr w:rsidR="004459B3" w:rsidRPr="001F67E4" w14:paraId="080FBB34" w14:textId="77777777" w:rsidTr="004459B3">
        <w:trPr>
          <w:trHeight w:val="360"/>
        </w:trPr>
        <w:tc>
          <w:tcPr>
            <w:tcW w:w="1330" w:type="pct"/>
          </w:tcPr>
          <w:p w14:paraId="6206C9D5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Non-smoker</w:t>
            </w:r>
          </w:p>
        </w:tc>
        <w:tc>
          <w:tcPr>
            <w:tcW w:w="1039" w:type="pct"/>
            <w:gridSpan w:val="2"/>
          </w:tcPr>
          <w:p w14:paraId="3979CB58" w14:textId="356B9EC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4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Pr="001F67E4">
              <w:rPr>
                <w:rFonts w:ascii="Arial" w:hAnsi="Arial" w:cs="Arial"/>
                <w:sz w:val="20"/>
                <w:szCs w:val="20"/>
              </w:rPr>
              <w:t>0.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107ACD15" w14:textId="68FA2670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78.</w:t>
            </w:r>
            <w:r w:rsidRPr="001F67E4">
              <w:rPr>
                <w:rFonts w:ascii="Arial" w:hAnsi="Arial" w:cs="Arial"/>
                <w:sz w:val="20"/>
                <w:szCs w:val="20"/>
              </w:rPr>
              <w:t>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521A578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26 (79.9%)</w:t>
            </w:r>
          </w:p>
        </w:tc>
        <w:tc>
          <w:tcPr>
            <w:tcW w:w="876" w:type="pct"/>
          </w:tcPr>
          <w:p w14:paraId="579B9E2B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4CEFA4A1" w14:textId="77777777" w:rsidTr="004459B3">
        <w:trPr>
          <w:trHeight w:val="360"/>
        </w:trPr>
        <w:tc>
          <w:tcPr>
            <w:tcW w:w="1330" w:type="pct"/>
          </w:tcPr>
          <w:p w14:paraId="5E8D7CBA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Active smoker</w:t>
            </w:r>
          </w:p>
        </w:tc>
        <w:tc>
          <w:tcPr>
            <w:tcW w:w="1039" w:type="pct"/>
            <w:gridSpan w:val="2"/>
          </w:tcPr>
          <w:p w14:paraId="74F6C64E" w14:textId="33ADDE7D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4.9</w:t>
            </w:r>
            <w:r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3A229D44" w14:textId="11DE01D1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5.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5CF80827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7 (5.1%)</w:t>
            </w:r>
          </w:p>
        </w:tc>
        <w:tc>
          <w:tcPr>
            <w:tcW w:w="876" w:type="pct"/>
          </w:tcPr>
          <w:p w14:paraId="325DA0D4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5FB6E592" w14:textId="77777777" w:rsidTr="004459B3">
        <w:trPr>
          <w:trHeight w:val="360"/>
        </w:trPr>
        <w:tc>
          <w:tcPr>
            <w:tcW w:w="1330" w:type="pct"/>
          </w:tcPr>
          <w:p w14:paraId="208B967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Ex-smoker</w:t>
            </w:r>
          </w:p>
        </w:tc>
        <w:tc>
          <w:tcPr>
            <w:tcW w:w="1039" w:type="pct"/>
            <w:gridSpan w:val="2"/>
          </w:tcPr>
          <w:p w14:paraId="26195018" w14:textId="030D1CB4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1F67E4">
              <w:rPr>
                <w:rFonts w:ascii="Arial" w:hAnsi="Arial" w:cs="Arial"/>
                <w:sz w:val="20"/>
                <w:szCs w:val="20"/>
              </w:rPr>
              <w:t>4.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342266E9" w14:textId="606AC4C0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1F67E4">
              <w:rPr>
                <w:rFonts w:ascii="Arial" w:hAnsi="Arial" w:cs="Arial"/>
                <w:sz w:val="20"/>
                <w:szCs w:val="20"/>
              </w:rPr>
              <w:t>5.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26D2C958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0 (15.0%)</w:t>
            </w:r>
          </w:p>
        </w:tc>
        <w:tc>
          <w:tcPr>
            <w:tcW w:w="876" w:type="pct"/>
          </w:tcPr>
          <w:p w14:paraId="7F83007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97F" w:rsidRPr="001F67E4" w14:paraId="039B121E" w14:textId="77777777" w:rsidTr="004459B3">
        <w:trPr>
          <w:trHeight w:val="198"/>
        </w:trPr>
        <w:tc>
          <w:tcPr>
            <w:tcW w:w="1330" w:type="pct"/>
          </w:tcPr>
          <w:p w14:paraId="25F5B803" w14:textId="17EBE5D3" w:rsidR="0052197F" w:rsidRPr="001F67E4" w:rsidRDefault="0052197F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BMI (kg/m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039" w:type="pct"/>
            <w:gridSpan w:val="2"/>
          </w:tcPr>
          <w:p w14:paraId="5EA11EDC" w14:textId="6FB0252C" w:rsidR="0052197F" w:rsidRPr="001F67E4" w:rsidRDefault="00770EBA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.2 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± 6.2</w:t>
            </w:r>
          </w:p>
        </w:tc>
        <w:tc>
          <w:tcPr>
            <w:tcW w:w="1024" w:type="pct"/>
          </w:tcPr>
          <w:p w14:paraId="6629BA9B" w14:textId="01EFDF85" w:rsidR="0052197F" w:rsidRPr="001F67E4" w:rsidRDefault="00770EBA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.1 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± 6.9</w:t>
            </w:r>
          </w:p>
        </w:tc>
        <w:tc>
          <w:tcPr>
            <w:tcW w:w="731" w:type="pct"/>
          </w:tcPr>
          <w:p w14:paraId="69E8C098" w14:textId="0DF4A6BF" w:rsidR="0052197F" w:rsidRPr="001F67E4" w:rsidRDefault="0052197F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.4 </w:t>
            </w:r>
            <w:r w:rsidRPr="001F67E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3</w:t>
            </w:r>
          </w:p>
        </w:tc>
        <w:tc>
          <w:tcPr>
            <w:tcW w:w="876" w:type="pct"/>
          </w:tcPr>
          <w:p w14:paraId="213183D4" w14:textId="3BE2CC62" w:rsidR="0052197F" w:rsidRPr="001F67E4" w:rsidRDefault="00770EBA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459B3" w:rsidRPr="001F67E4" w14:paraId="177683FC" w14:textId="77777777" w:rsidTr="004459B3">
        <w:trPr>
          <w:trHeight w:val="198"/>
        </w:trPr>
        <w:tc>
          <w:tcPr>
            <w:tcW w:w="1330" w:type="pct"/>
            <w:hideMark/>
          </w:tcPr>
          <w:p w14:paraId="0691FF5D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Co-morbidities</w:t>
            </w:r>
          </w:p>
        </w:tc>
        <w:tc>
          <w:tcPr>
            <w:tcW w:w="1039" w:type="pct"/>
            <w:gridSpan w:val="2"/>
          </w:tcPr>
          <w:p w14:paraId="29FE46C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</w:tcPr>
          <w:p w14:paraId="1AEE691C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</w:tcPr>
          <w:p w14:paraId="474313B7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</w:tcPr>
          <w:p w14:paraId="73582453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329BAA2D" w14:textId="77777777" w:rsidTr="004459B3">
        <w:trPr>
          <w:trHeight w:val="198"/>
        </w:trPr>
        <w:tc>
          <w:tcPr>
            <w:tcW w:w="1330" w:type="pct"/>
            <w:hideMark/>
          </w:tcPr>
          <w:p w14:paraId="38B20987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Hypertension</w:t>
            </w:r>
          </w:p>
        </w:tc>
        <w:tc>
          <w:tcPr>
            <w:tcW w:w="1039" w:type="pct"/>
            <w:gridSpan w:val="2"/>
            <w:hideMark/>
          </w:tcPr>
          <w:p w14:paraId="2124559D" w14:textId="1D72DB90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89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44.1</w:t>
            </w:r>
            <w:r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09F52C26" w14:textId="189274EC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61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1DAB658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53 (47.5%)</w:t>
            </w:r>
          </w:p>
        </w:tc>
        <w:tc>
          <w:tcPr>
            <w:tcW w:w="876" w:type="pct"/>
            <w:hideMark/>
          </w:tcPr>
          <w:p w14:paraId="5363B175" w14:textId="15E89C5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0.0</w:t>
            </w:r>
            <w:r w:rsidRPr="001F67E4">
              <w:rPr>
                <w:rFonts w:ascii="Arial" w:hAnsi="Arial" w:cs="Arial"/>
                <w:sz w:val="20"/>
                <w:szCs w:val="20"/>
              </w:rPr>
              <w:t>0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59B3" w:rsidRPr="001F67E4" w14:paraId="279EDD2F" w14:textId="77777777" w:rsidTr="004459B3">
        <w:trPr>
          <w:trHeight w:val="198"/>
        </w:trPr>
        <w:tc>
          <w:tcPr>
            <w:tcW w:w="1330" w:type="pct"/>
            <w:hideMark/>
          </w:tcPr>
          <w:p w14:paraId="18DC3D91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Diabetes mellitus</w:t>
            </w:r>
          </w:p>
        </w:tc>
        <w:tc>
          <w:tcPr>
            <w:tcW w:w="1039" w:type="pct"/>
            <w:gridSpan w:val="2"/>
            <w:hideMark/>
          </w:tcPr>
          <w:p w14:paraId="5432A683" w14:textId="07C4EE31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19.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362ACA54" w14:textId="54DFC186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0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28.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22A0D115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12 (21.0%)</w:t>
            </w:r>
          </w:p>
        </w:tc>
        <w:tc>
          <w:tcPr>
            <w:tcW w:w="876" w:type="pct"/>
            <w:hideMark/>
          </w:tcPr>
          <w:p w14:paraId="0E81E0EF" w14:textId="7D1F2B5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0</w:t>
            </w:r>
            <w:r w:rsidRPr="001F67E4">
              <w:rPr>
                <w:rFonts w:ascii="Arial" w:hAnsi="Arial" w:cs="Arial"/>
                <w:sz w:val="20"/>
                <w:szCs w:val="20"/>
              </w:rPr>
              <w:t>2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9*</w:t>
            </w:r>
          </w:p>
        </w:tc>
      </w:tr>
      <w:tr w:rsidR="004459B3" w:rsidRPr="001F67E4" w14:paraId="6F239517" w14:textId="77777777" w:rsidTr="004459B3">
        <w:trPr>
          <w:trHeight w:val="198"/>
        </w:trPr>
        <w:tc>
          <w:tcPr>
            <w:tcW w:w="1330" w:type="pct"/>
          </w:tcPr>
          <w:p w14:paraId="14981BE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Hyperlipidemia</w:t>
            </w:r>
          </w:p>
        </w:tc>
        <w:tc>
          <w:tcPr>
            <w:tcW w:w="1039" w:type="pct"/>
            <w:gridSpan w:val="2"/>
          </w:tcPr>
          <w:p w14:paraId="2A745AB8" w14:textId="79A767A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00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1F67E4">
              <w:rPr>
                <w:rFonts w:ascii="Arial" w:hAnsi="Arial" w:cs="Arial"/>
                <w:sz w:val="20"/>
                <w:szCs w:val="20"/>
              </w:rPr>
              <w:t>3.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4CC915D7" w14:textId="6B6BDE50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1 (2</w:t>
            </w:r>
            <w:r w:rsidRPr="001F67E4">
              <w:rPr>
                <w:rFonts w:ascii="Arial" w:hAnsi="Arial" w:cs="Arial"/>
                <w:sz w:val="20"/>
                <w:szCs w:val="20"/>
              </w:rPr>
              <w:t>9.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5957C081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31 (24.6%)</w:t>
            </w:r>
          </w:p>
        </w:tc>
        <w:tc>
          <w:tcPr>
            <w:tcW w:w="876" w:type="pct"/>
          </w:tcPr>
          <w:p w14:paraId="1681082E" w14:textId="7C96FD43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1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459B3" w:rsidRPr="001F67E4" w14:paraId="619FCF65" w14:textId="77777777" w:rsidTr="004459B3">
        <w:trPr>
          <w:trHeight w:val="198"/>
        </w:trPr>
        <w:tc>
          <w:tcPr>
            <w:tcW w:w="1330" w:type="pct"/>
          </w:tcPr>
          <w:p w14:paraId="431B7F07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Atrial fibrillation </w:t>
            </w:r>
          </w:p>
        </w:tc>
        <w:tc>
          <w:tcPr>
            <w:tcW w:w="1039" w:type="pct"/>
            <w:gridSpan w:val="2"/>
          </w:tcPr>
          <w:p w14:paraId="10E50A22" w14:textId="65A0EF2E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7.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3DC284FB" w14:textId="3B0CCB5D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7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16.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6A7467B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1 (9.6%)</w:t>
            </w:r>
          </w:p>
        </w:tc>
        <w:tc>
          <w:tcPr>
            <w:tcW w:w="876" w:type="pct"/>
          </w:tcPr>
          <w:p w14:paraId="0EBC1C8C" w14:textId="3C9E1DF1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009*</w:t>
            </w:r>
          </w:p>
        </w:tc>
      </w:tr>
      <w:tr w:rsidR="004459B3" w:rsidRPr="001F67E4" w14:paraId="5AADA418" w14:textId="77777777" w:rsidTr="004459B3">
        <w:trPr>
          <w:trHeight w:val="198"/>
        </w:trPr>
        <w:tc>
          <w:tcPr>
            <w:tcW w:w="1330" w:type="pct"/>
            <w:hideMark/>
          </w:tcPr>
          <w:p w14:paraId="4AE439CC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Stroke/TIA</w:t>
            </w:r>
          </w:p>
        </w:tc>
        <w:tc>
          <w:tcPr>
            <w:tcW w:w="1039" w:type="pct"/>
            <w:gridSpan w:val="2"/>
            <w:hideMark/>
          </w:tcPr>
          <w:p w14:paraId="308A145D" w14:textId="4737B064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1F67E4">
              <w:rPr>
                <w:rFonts w:ascii="Arial" w:hAnsi="Arial" w:cs="Arial"/>
                <w:sz w:val="20"/>
                <w:szCs w:val="20"/>
              </w:rPr>
              <w:t>0.7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3C3BF1AD" w14:textId="7B2B0A8F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11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62B3550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8 (10.9%)</w:t>
            </w:r>
          </w:p>
        </w:tc>
        <w:tc>
          <w:tcPr>
            <w:tcW w:w="876" w:type="pct"/>
            <w:hideMark/>
          </w:tcPr>
          <w:p w14:paraId="14D21649" w14:textId="264A7C7E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</w:tr>
      <w:tr w:rsidR="004459B3" w:rsidRPr="001F67E4" w14:paraId="6E270E78" w14:textId="77777777" w:rsidTr="004459B3">
        <w:trPr>
          <w:trHeight w:val="198"/>
        </w:trPr>
        <w:tc>
          <w:tcPr>
            <w:tcW w:w="1330" w:type="pct"/>
            <w:hideMark/>
          </w:tcPr>
          <w:p w14:paraId="527D01B0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Ischemic heart disease</w:t>
            </w:r>
          </w:p>
        </w:tc>
        <w:tc>
          <w:tcPr>
            <w:tcW w:w="1039" w:type="pct"/>
            <w:gridSpan w:val="2"/>
            <w:hideMark/>
          </w:tcPr>
          <w:p w14:paraId="20B69608" w14:textId="09E647AD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 w:rsidRPr="001F67E4">
              <w:rPr>
                <w:rFonts w:ascii="Arial" w:hAnsi="Arial" w:cs="Arial"/>
                <w:sz w:val="20"/>
                <w:szCs w:val="20"/>
              </w:rPr>
              <w:t>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17A66343" w14:textId="4413D3B2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20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1F67E4">
              <w:rPr>
                <w:rFonts w:ascii="Arial" w:hAnsi="Arial" w:cs="Arial"/>
                <w:sz w:val="20"/>
                <w:szCs w:val="20"/>
              </w:rPr>
              <w:t>9.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653AB736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99 (18.6%)</w:t>
            </w:r>
          </w:p>
        </w:tc>
        <w:tc>
          <w:tcPr>
            <w:tcW w:w="876" w:type="pct"/>
            <w:hideMark/>
          </w:tcPr>
          <w:p w14:paraId="18938376" w14:textId="05A7407D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8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459B3" w:rsidRPr="001F67E4" w14:paraId="5B18DD99" w14:textId="77777777" w:rsidTr="004459B3">
        <w:trPr>
          <w:trHeight w:val="198"/>
        </w:trPr>
        <w:tc>
          <w:tcPr>
            <w:tcW w:w="1330" w:type="pct"/>
          </w:tcPr>
          <w:p w14:paraId="6B63122B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Bronchiectasis</w:t>
            </w:r>
          </w:p>
        </w:tc>
        <w:tc>
          <w:tcPr>
            <w:tcW w:w="1039" w:type="pct"/>
            <w:gridSpan w:val="2"/>
          </w:tcPr>
          <w:p w14:paraId="52BCF022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 (3.7%)</w:t>
            </w:r>
          </w:p>
        </w:tc>
        <w:tc>
          <w:tcPr>
            <w:tcW w:w="1024" w:type="pct"/>
          </w:tcPr>
          <w:p w14:paraId="35553393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1 (6.6%)</w:t>
            </w:r>
          </w:p>
        </w:tc>
        <w:tc>
          <w:tcPr>
            <w:tcW w:w="731" w:type="pct"/>
          </w:tcPr>
          <w:p w14:paraId="20A8657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9 (5.4%)</w:t>
            </w:r>
          </w:p>
        </w:tc>
        <w:tc>
          <w:tcPr>
            <w:tcW w:w="876" w:type="pct"/>
          </w:tcPr>
          <w:p w14:paraId="774988F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4459B3" w:rsidRPr="001F67E4" w14:paraId="4A096CF9" w14:textId="77777777" w:rsidTr="004459B3">
        <w:trPr>
          <w:trHeight w:val="198"/>
        </w:trPr>
        <w:tc>
          <w:tcPr>
            <w:tcW w:w="1330" w:type="pct"/>
          </w:tcPr>
          <w:p w14:paraId="63FA1D4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Atopic dermatitis</w:t>
            </w:r>
          </w:p>
        </w:tc>
        <w:tc>
          <w:tcPr>
            <w:tcW w:w="1039" w:type="pct"/>
            <w:gridSpan w:val="2"/>
          </w:tcPr>
          <w:p w14:paraId="0D433AAA" w14:textId="68C5CBA6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47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34.</w:t>
            </w:r>
            <w:r w:rsidRPr="001F67E4">
              <w:rPr>
                <w:rFonts w:ascii="Arial" w:hAnsi="Arial" w:cs="Arial"/>
                <w:sz w:val="20"/>
                <w:szCs w:val="20"/>
              </w:rPr>
              <w:t>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672E52DD" w14:textId="355EDF5D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46.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772DD095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95 (36.6%)</w:t>
            </w:r>
          </w:p>
        </w:tc>
        <w:tc>
          <w:tcPr>
            <w:tcW w:w="876" w:type="pct"/>
          </w:tcPr>
          <w:p w14:paraId="33A7DE57" w14:textId="7614E2E0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0</w:t>
            </w:r>
            <w:r w:rsidRPr="001F67E4">
              <w:rPr>
                <w:rFonts w:ascii="Arial" w:hAnsi="Arial" w:cs="Arial"/>
                <w:sz w:val="20"/>
                <w:szCs w:val="20"/>
              </w:rPr>
              <w:t>2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4*</w:t>
            </w:r>
          </w:p>
        </w:tc>
      </w:tr>
      <w:tr w:rsidR="004459B3" w:rsidRPr="001F67E4" w14:paraId="33DDB98E" w14:textId="77777777" w:rsidTr="004459B3">
        <w:trPr>
          <w:trHeight w:val="198"/>
        </w:trPr>
        <w:tc>
          <w:tcPr>
            <w:tcW w:w="1330" w:type="pct"/>
          </w:tcPr>
          <w:p w14:paraId="66A65D3A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Allergic rhinitis</w:t>
            </w:r>
          </w:p>
        </w:tc>
        <w:tc>
          <w:tcPr>
            <w:tcW w:w="1039" w:type="pct"/>
            <w:gridSpan w:val="2"/>
          </w:tcPr>
          <w:p w14:paraId="175372EF" w14:textId="39B6C1B9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253 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(</w:t>
            </w:r>
            <w:r w:rsidRPr="001F67E4">
              <w:rPr>
                <w:rFonts w:ascii="Arial" w:hAnsi="Arial" w:cs="Arial"/>
                <w:sz w:val="20"/>
                <w:szCs w:val="20"/>
              </w:rPr>
              <w:t>82.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776CEDC6" w14:textId="0694EA1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85.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28EAB28D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42 (82.9%)</w:t>
            </w:r>
          </w:p>
        </w:tc>
        <w:tc>
          <w:tcPr>
            <w:tcW w:w="876" w:type="pct"/>
          </w:tcPr>
          <w:p w14:paraId="4ED09B2C" w14:textId="2B0D4DDB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</w:tr>
      <w:tr w:rsidR="004459B3" w:rsidRPr="001F67E4" w14:paraId="062EE7EA" w14:textId="77777777" w:rsidTr="004459B3">
        <w:trPr>
          <w:trHeight w:val="198"/>
        </w:trPr>
        <w:tc>
          <w:tcPr>
            <w:tcW w:w="1330" w:type="pct"/>
            <w:hideMark/>
          </w:tcPr>
          <w:p w14:paraId="5C245CDE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1039" w:type="pct"/>
            <w:gridSpan w:val="2"/>
          </w:tcPr>
          <w:p w14:paraId="7A0B9A25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</w:tcPr>
          <w:p w14:paraId="2A25740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</w:tcPr>
          <w:p w14:paraId="79E2053D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</w:tcPr>
          <w:p w14:paraId="6EEFF24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4CE41267" w14:textId="77777777" w:rsidTr="004459B3">
        <w:trPr>
          <w:trHeight w:val="198"/>
        </w:trPr>
        <w:tc>
          <w:tcPr>
            <w:tcW w:w="1330" w:type="pct"/>
            <w:hideMark/>
          </w:tcPr>
          <w:p w14:paraId="5083A631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ACEI/ARB</w:t>
            </w:r>
          </w:p>
        </w:tc>
        <w:tc>
          <w:tcPr>
            <w:tcW w:w="1039" w:type="pct"/>
            <w:gridSpan w:val="2"/>
            <w:hideMark/>
          </w:tcPr>
          <w:p w14:paraId="658B89C1" w14:textId="52CF1408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5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37.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  <w:hideMark/>
          </w:tcPr>
          <w:p w14:paraId="353096CB" w14:textId="5A3BBDA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65.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  <w:hideMark/>
          </w:tcPr>
          <w:p w14:paraId="2415AFE2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27 (42.6%)</w:t>
            </w:r>
          </w:p>
        </w:tc>
        <w:tc>
          <w:tcPr>
            <w:tcW w:w="876" w:type="pct"/>
            <w:hideMark/>
          </w:tcPr>
          <w:p w14:paraId="6F09252D" w14:textId="16042A20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4459B3" w:rsidRPr="001F67E4" w14:paraId="2F43C6BF" w14:textId="77777777" w:rsidTr="004459B3">
        <w:trPr>
          <w:trHeight w:val="198"/>
        </w:trPr>
        <w:tc>
          <w:tcPr>
            <w:tcW w:w="1330" w:type="pct"/>
          </w:tcPr>
          <w:p w14:paraId="64A2D85A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Inhaled corticosteroid</w:t>
            </w:r>
          </w:p>
        </w:tc>
        <w:tc>
          <w:tcPr>
            <w:tcW w:w="1039" w:type="pct"/>
            <w:gridSpan w:val="2"/>
          </w:tcPr>
          <w:p w14:paraId="5652D3D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</w:tcPr>
          <w:p w14:paraId="42964642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" w:type="pct"/>
          </w:tcPr>
          <w:p w14:paraId="1A1239A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</w:tcPr>
          <w:p w14:paraId="483B8AAC" w14:textId="01BD73EE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</w:tr>
      <w:tr w:rsidR="004459B3" w:rsidRPr="001F67E4" w14:paraId="3C823C5C" w14:textId="77777777" w:rsidTr="004459B3">
        <w:trPr>
          <w:trHeight w:val="198"/>
        </w:trPr>
        <w:tc>
          <w:tcPr>
            <w:tcW w:w="1330" w:type="pct"/>
          </w:tcPr>
          <w:p w14:paraId="562C5431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Low dose</w:t>
            </w:r>
          </w:p>
        </w:tc>
        <w:tc>
          <w:tcPr>
            <w:tcW w:w="1039" w:type="pct"/>
            <w:gridSpan w:val="2"/>
          </w:tcPr>
          <w:p w14:paraId="7DA6CE96" w14:textId="1A1F9B98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1F67E4">
              <w:rPr>
                <w:rFonts w:ascii="Arial" w:hAnsi="Arial" w:cs="Arial"/>
                <w:sz w:val="20"/>
                <w:szCs w:val="20"/>
              </w:rPr>
              <w:t>4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03505B30" w14:textId="066840A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20.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3CC6FC4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83 (15.6%)</w:t>
            </w:r>
          </w:p>
        </w:tc>
        <w:tc>
          <w:tcPr>
            <w:tcW w:w="876" w:type="pct"/>
          </w:tcPr>
          <w:p w14:paraId="38CA1B33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707133C4" w14:textId="77777777" w:rsidTr="004459B3">
        <w:trPr>
          <w:trHeight w:val="198"/>
        </w:trPr>
        <w:tc>
          <w:tcPr>
            <w:tcW w:w="1330" w:type="pct"/>
          </w:tcPr>
          <w:p w14:paraId="6B525E2D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Medium dose</w:t>
            </w:r>
          </w:p>
        </w:tc>
        <w:tc>
          <w:tcPr>
            <w:tcW w:w="1039" w:type="pct"/>
            <w:gridSpan w:val="2"/>
          </w:tcPr>
          <w:p w14:paraId="51F3CC7F" w14:textId="3B908022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2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28</w:t>
            </w:r>
            <w:r w:rsidRPr="001F67E4">
              <w:rPr>
                <w:rFonts w:ascii="Arial" w:hAnsi="Arial" w:cs="Arial"/>
                <w:sz w:val="20"/>
                <w:szCs w:val="20"/>
              </w:rPr>
              <w:t>.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10F91090" w14:textId="607659C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30.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3DFD116B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54 (18.9%)</w:t>
            </w:r>
          </w:p>
        </w:tc>
        <w:tc>
          <w:tcPr>
            <w:tcW w:w="876" w:type="pct"/>
          </w:tcPr>
          <w:p w14:paraId="30921D0C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214BB505" w14:textId="77777777" w:rsidTr="004459B3">
        <w:trPr>
          <w:trHeight w:val="198"/>
        </w:trPr>
        <w:tc>
          <w:tcPr>
            <w:tcW w:w="1330" w:type="pct"/>
          </w:tcPr>
          <w:p w14:paraId="41DBE14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  High dose</w:t>
            </w:r>
          </w:p>
        </w:tc>
        <w:tc>
          <w:tcPr>
            <w:tcW w:w="1039" w:type="pct"/>
            <w:gridSpan w:val="2"/>
          </w:tcPr>
          <w:p w14:paraId="2B5F7E53" w14:textId="4C931CD4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7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41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097DFBD7" w14:textId="5F2CB8FA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36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413317BC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16 (40.5%)</w:t>
            </w:r>
          </w:p>
        </w:tc>
        <w:tc>
          <w:tcPr>
            <w:tcW w:w="876" w:type="pct"/>
          </w:tcPr>
          <w:p w14:paraId="60225CB7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9B3" w:rsidRPr="001F67E4" w14:paraId="3BEB6804" w14:textId="77777777" w:rsidTr="004459B3">
        <w:trPr>
          <w:trHeight w:val="198"/>
        </w:trPr>
        <w:tc>
          <w:tcPr>
            <w:tcW w:w="1330" w:type="pct"/>
          </w:tcPr>
          <w:p w14:paraId="706C40CD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Long acting beta-agonists</w:t>
            </w:r>
          </w:p>
        </w:tc>
        <w:tc>
          <w:tcPr>
            <w:tcW w:w="1039" w:type="pct"/>
            <w:gridSpan w:val="2"/>
          </w:tcPr>
          <w:p w14:paraId="03FEFD53" w14:textId="5F077EA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89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Pr="001F67E4">
              <w:rPr>
                <w:rFonts w:ascii="Arial" w:hAnsi="Arial" w:cs="Arial"/>
                <w:sz w:val="20"/>
                <w:szCs w:val="20"/>
              </w:rPr>
              <w:t>4.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68490E93" w14:textId="285FB418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5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.8%)</w:t>
            </w:r>
          </w:p>
        </w:tc>
        <w:tc>
          <w:tcPr>
            <w:tcW w:w="731" w:type="pct"/>
          </w:tcPr>
          <w:p w14:paraId="55C10ACC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45 (46.0%)</w:t>
            </w:r>
          </w:p>
        </w:tc>
        <w:tc>
          <w:tcPr>
            <w:tcW w:w="876" w:type="pct"/>
          </w:tcPr>
          <w:p w14:paraId="69C81570" w14:textId="7330AAB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0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4459B3" w:rsidRPr="001F67E4" w14:paraId="7A46DBA6" w14:textId="77777777" w:rsidTr="004459B3">
        <w:trPr>
          <w:trHeight w:val="198"/>
        </w:trPr>
        <w:tc>
          <w:tcPr>
            <w:tcW w:w="1330" w:type="pct"/>
          </w:tcPr>
          <w:p w14:paraId="510244BB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Long acting anti-muscarinic</w:t>
            </w:r>
          </w:p>
        </w:tc>
        <w:tc>
          <w:tcPr>
            <w:tcW w:w="1039" w:type="pct"/>
            <w:gridSpan w:val="2"/>
          </w:tcPr>
          <w:p w14:paraId="5F13AD9F" w14:textId="45B7BC7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90 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(</w:t>
            </w:r>
            <w:r w:rsidRPr="001F67E4">
              <w:rPr>
                <w:rFonts w:ascii="Arial" w:hAnsi="Arial" w:cs="Arial"/>
                <w:sz w:val="20"/>
                <w:szCs w:val="20"/>
              </w:rPr>
              <w:t>21.0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10F897FD" w14:textId="0F60C60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32 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(</w:t>
            </w:r>
            <w:r w:rsidRPr="001F67E4">
              <w:rPr>
                <w:rFonts w:ascii="Arial" w:hAnsi="Arial" w:cs="Arial"/>
                <w:sz w:val="20"/>
                <w:szCs w:val="20"/>
              </w:rPr>
              <w:t>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0</w:t>
            </w:r>
            <w:r w:rsidRPr="001F67E4">
              <w:rPr>
                <w:rFonts w:ascii="Arial" w:hAnsi="Arial" w:cs="Arial"/>
                <w:sz w:val="20"/>
                <w:szCs w:val="20"/>
              </w:rPr>
              <w:t>.8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2BEB759D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22 (22.9%)</w:t>
            </w:r>
          </w:p>
        </w:tc>
        <w:tc>
          <w:tcPr>
            <w:tcW w:w="876" w:type="pct"/>
          </w:tcPr>
          <w:p w14:paraId="030BE46D" w14:textId="05EAF654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03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3</w:t>
            </w:r>
            <w:r w:rsidRPr="001F67E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59B3" w:rsidRPr="001F67E4" w14:paraId="7F97F251" w14:textId="77777777" w:rsidTr="004459B3">
        <w:trPr>
          <w:trHeight w:val="198"/>
        </w:trPr>
        <w:tc>
          <w:tcPr>
            <w:tcW w:w="1330" w:type="pct"/>
          </w:tcPr>
          <w:p w14:paraId="0B65560A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  Leukotriene antagonists</w:t>
            </w:r>
          </w:p>
        </w:tc>
        <w:tc>
          <w:tcPr>
            <w:tcW w:w="1039" w:type="pct"/>
            <w:gridSpan w:val="2"/>
          </w:tcPr>
          <w:p w14:paraId="49A262DF" w14:textId="7475AC83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3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67E4">
              <w:rPr>
                <w:rFonts w:ascii="Arial" w:hAnsi="Arial" w:cs="Arial"/>
                <w:sz w:val="20"/>
                <w:szCs w:val="20"/>
              </w:rPr>
              <w:t>3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0</w:t>
            </w:r>
            <w:r w:rsidRPr="001F67E4">
              <w:rPr>
                <w:rFonts w:ascii="Arial" w:hAnsi="Arial" w:cs="Arial"/>
                <w:sz w:val="20"/>
                <w:szCs w:val="20"/>
              </w:rPr>
              <w:t>.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24" w:type="pct"/>
          </w:tcPr>
          <w:p w14:paraId="75B7E96A" w14:textId="650FA4BB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4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(32.</w:t>
            </w:r>
            <w:r w:rsidRPr="001F67E4">
              <w:rPr>
                <w:rFonts w:ascii="Arial" w:hAnsi="Arial" w:cs="Arial"/>
                <w:sz w:val="20"/>
                <w:szCs w:val="20"/>
              </w:rPr>
              <w:t>7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31" w:type="pct"/>
          </w:tcPr>
          <w:p w14:paraId="2B8270A2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65 (31.0%)</w:t>
            </w:r>
          </w:p>
        </w:tc>
        <w:tc>
          <w:tcPr>
            <w:tcW w:w="876" w:type="pct"/>
          </w:tcPr>
          <w:p w14:paraId="4627CAB2" w14:textId="04560002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970F93" w:rsidRPr="001F67E4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</w:tr>
      <w:tr w:rsidR="004459B3" w:rsidRPr="001F67E4" w14:paraId="6646B4E1" w14:textId="77777777" w:rsidTr="004459B3">
        <w:trPr>
          <w:trHeight w:val="198"/>
        </w:trPr>
        <w:tc>
          <w:tcPr>
            <w:tcW w:w="1330" w:type="pct"/>
          </w:tcPr>
          <w:p w14:paraId="0337FD99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lastRenderedPageBreak/>
              <w:t xml:space="preserve">  Theophylline</w:t>
            </w:r>
          </w:p>
        </w:tc>
        <w:tc>
          <w:tcPr>
            <w:tcW w:w="1039" w:type="pct"/>
            <w:gridSpan w:val="2"/>
          </w:tcPr>
          <w:p w14:paraId="160886E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3 (29.4%)</w:t>
            </w:r>
          </w:p>
        </w:tc>
        <w:tc>
          <w:tcPr>
            <w:tcW w:w="1024" w:type="pct"/>
          </w:tcPr>
          <w:p w14:paraId="602C788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09 (34.2%)</w:t>
            </w:r>
          </w:p>
        </w:tc>
        <w:tc>
          <w:tcPr>
            <w:tcW w:w="731" w:type="pct"/>
          </w:tcPr>
          <w:p w14:paraId="2519BD4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72 (32.3%)</w:t>
            </w:r>
          </w:p>
        </w:tc>
        <w:tc>
          <w:tcPr>
            <w:tcW w:w="876" w:type="pct"/>
          </w:tcPr>
          <w:p w14:paraId="677DF5AC" w14:textId="480FE410" w:rsidR="004459B3" w:rsidRPr="001F67E4" w:rsidRDefault="00970F9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048*</w:t>
            </w:r>
          </w:p>
        </w:tc>
      </w:tr>
      <w:tr w:rsidR="004459B3" w:rsidRPr="001F67E4" w14:paraId="7C1321A9" w14:textId="77777777" w:rsidTr="004459B3">
        <w:trPr>
          <w:trHeight w:val="390"/>
        </w:trPr>
        <w:tc>
          <w:tcPr>
            <w:tcW w:w="1330" w:type="pct"/>
            <w:hideMark/>
          </w:tcPr>
          <w:p w14:paraId="4195FD12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FEV</w:t>
            </w:r>
            <w:r w:rsidRPr="001F67E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(L)</w:t>
            </w:r>
          </w:p>
        </w:tc>
        <w:tc>
          <w:tcPr>
            <w:tcW w:w="1039" w:type="pct"/>
            <w:gridSpan w:val="2"/>
            <w:hideMark/>
          </w:tcPr>
          <w:p w14:paraId="321A7382" w14:textId="4E447D6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82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24" w:type="pct"/>
            <w:hideMark/>
          </w:tcPr>
          <w:p w14:paraId="3BCDFF25" w14:textId="10590AC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5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31" w:type="pct"/>
            <w:hideMark/>
          </w:tcPr>
          <w:p w14:paraId="68C1FBC4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76 ± 0.77</w:t>
            </w:r>
          </w:p>
        </w:tc>
        <w:tc>
          <w:tcPr>
            <w:tcW w:w="876" w:type="pct"/>
            <w:hideMark/>
          </w:tcPr>
          <w:p w14:paraId="74E4796C" w14:textId="5DF6862B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003*</w:t>
            </w:r>
          </w:p>
        </w:tc>
      </w:tr>
      <w:tr w:rsidR="004459B3" w:rsidRPr="001F67E4" w14:paraId="52EA2EA6" w14:textId="77777777" w:rsidTr="004459B3">
        <w:trPr>
          <w:trHeight w:val="390"/>
        </w:trPr>
        <w:tc>
          <w:tcPr>
            <w:tcW w:w="1330" w:type="pct"/>
            <w:hideMark/>
          </w:tcPr>
          <w:p w14:paraId="04FF534C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FEV</w:t>
            </w:r>
            <w:r w:rsidRPr="001F67E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(% predicted)</w:t>
            </w:r>
          </w:p>
        </w:tc>
        <w:tc>
          <w:tcPr>
            <w:tcW w:w="1039" w:type="pct"/>
            <w:gridSpan w:val="2"/>
            <w:hideMark/>
          </w:tcPr>
          <w:p w14:paraId="522B4AAC" w14:textId="5DD67AEC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9.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23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pct"/>
            <w:hideMark/>
          </w:tcPr>
          <w:p w14:paraId="61DC8DEF" w14:textId="6D6471B8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3.2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2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31" w:type="pct"/>
            <w:hideMark/>
          </w:tcPr>
          <w:p w14:paraId="653E07C7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8.4 ± 22.9</w:t>
            </w:r>
          </w:p>
        </w:tc>
        <w:tc>
          <w:tcPr>
            <w:tcW w:w="876" w:type="pct"/>
            <w:hideMark/>
          </w:tcPr>
          <w:p w14:paraId="17BD4419" w14:textId="6C6A05A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</w:tr>
      <w:tr w:rsidR="004459B3" w:rsidRPr="001F67E4" w14:paraId="705D5D18" w14:textId="77777777" w:rsidTr="004459B3">
        <w:trPr>
          <w:trHeight w:val="390"/>
        </w:trPr>
        <w:tc>
          <w:tcPr>
            <w:tcW w:w="1330" w:type="pct"/>
            <w:hideMark/>
          </w:tcPr>
          <w:p w14:paraId="7D0C7FA7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FEV</w:t>
            </w:r>
            <w:r w:rsidRPr="001F67E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to FVC (%)</w:t>
            </w:r>
          </w:p>
        </w:tc>
        <w:tc>
          <w:tcPr>
            <w:tcW w:w="1039" w:type="pct"/>
            <w:gridSpan w:val="2"/>
            <w:hideMark/>
          </w:tcPr>
          <w:p w14:paraId="638A1257" w14:textId="1A695505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6.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Pr="001F67E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024" w:type="pct"/>
            <w:hideMark/>
          </w:tcPr>
          <w:p w14:paraId="42EE8A5E" w14:textId="67C30FA6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.5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31" w:type="pct"/>
            <w:hideMark/>
          </w:tcPr>
          <w:p w14:paraId="543F0E2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6.3 ± 13.8</w:t>
            </w:r>
          </w:p>
        </w:tc>
        <w:tc>
          <w:tcPr>
            <w:tcW w:w="876" w:type="pct"/>
            <w:hideMark/>
          </w:tcPr>
          <w:p w14:paraId="120F4F2E" w14:textId="75F4C9D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</w:tr>
      <w:tr w:rsidR="004459B3" w:rsidRPr="001F67E4" w14:paraId="30F69C39" w14:textId="77777777" w:rsidTr="004459B3">
        <w:trPr>
          <w:trHeight w:val="390"/>
        </w:trPr>
        <w:tc>
          <w:tcPr>
            <w:tcW w:w="1330" w:type="pct"/>
          </w:tcPr>
          <w:p w14:paraId="48C94333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ronchodilator reversibility (%)</w:t>
            </w:r>
          </w:p>
        </w:tc>
        <w:tc>
          <w:tcPr>
            <w:tcW w:w="1039" w:type="pct"/>
            <w:gridSpan w:val="2"/>
          </w:tcPr>
          <w:p w14:paraId="6C23E181" w14:textId="7C7E28FD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0.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4 ± </w:t>
            </w:r>
            <w:r w:rsidRPr="001F67E4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1024" w:type="pct"/>
          </w:tcPr>
          <w:p w14:paraId="378EF3DF" w14:textId="05F73656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9.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>0</w:t>
            </w:r>
            <w:r w:rsidRPr="001F67E4">
              <w:rPr>
                <w:rFonts w:ascii="Arial" w:hAnsi="Arial" w:cs="Arial"/>
                <w:sz w:val="20"/>
                <w:szCs w:val="20"/>
              </w:rPr>
              <w:t>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1F67E4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31" w:type="pct"/>
          </w:tcPr>
          <w:p w14:paraId="022E7BF8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0.1 ± 21.6</w:t>
            </w:r>
          </w:p>
        </w:tc>
        <w:tc>
          <w:tcPr>
            <w:tcW w:w="876" w:type="pct"/>
          </w:tcPr>
          <w:p w14:paraId="4C569749" w14:textId="00A8F4F1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</w:tr>
      <w:tr w:rsidR="004459B3" w:rsidRPr="001F67E4" w14:paraId="461F0448" w14:textId="77777777" w:rsidTr="004459B3">
        <w:trPr>
          <w:trHeight w:val="390"/>
        </w:trPr>
        <w:tc>
          <w:tcPr>
            <w:tcW w:w="1330" w:type="pct"/>
          </w:tcPr>
          <w:p w14:paraId="7FD3F2D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ronchodilator reversibility (mL)</w:t>
            </w:r>
          </w:p>
        </w:tc>
        <w:tc>
          <w:tcPr>
            <w:tcW w:w="1039" w:type="pct"/>
            <w:gridSpan w:val="2"/>
          </w:tcPr>
          <w:p w14:paraId="01194FC0" w14:textId="1873DACC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30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24" w:type="pct"/>
          </w:tcPr>
          <w:p w14:paraId="43151A3E" w14:textId="6B9326B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07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31" w:type="pct"/>
          </w:tcPr>
          <w:p w14:paraId="1B9C9DC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26 ± 159</w:t>
            </w:r>
          </w:p>
        </w:tc>
        <w:tc>
          <w:tcPr>
            <w:tcW w:w="876" w:type="pct"/>
          </w:tcPr>
          <w:p w14:paraId="625DDE1E" w14:textId="49F898ED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</w:tr>
      <w:tr w:rsidR="004459B3" w:rsidRPr="001F67E4" w14:paraId="3C040422" w14:textId="77777777" w:rsidTr="004459B3">
        <w:trPr>
          <w:trHeight w:val="198"/>
        </w:trPr>
        <w:tc>
          <w:tcPr>
            <w:tcW w:w="1330" w:type="pct"/>
            <w:hideMark/>
          </w:tcPr>
          <w:p w14:paraId="2EF420C3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neutrophil count(x10</w:t>
            </w:r>
            <w:r w:rsidRPr="001F67E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1F67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035" w:type="pct"/>
            <w:hideMark/>
          </w:tcPr>
          <w:p w14:paraId="6699B42D" w14:textId="1798CFF7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.81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2</w:t>
            </w:r>
            <w:r w:rsidRPr="001F67E4"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1028" w:type="pct"/>
            <w:gridSpan w:val="2"/>
            <w:hideMark/>
          </w:tcPr>
          <w:p w14:paraId="31A20C4C" w14:textId="18189AA0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.02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2</w:t>
            </w:r>
            <w:r w:rsidRPr="001F67E4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731" w:type="pct"/>
            <w:hideMark/>
          </w:tcPr>
          <w:p w14:paraId="30BE934E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.85 ± 2.41</w:t>
            </w:r>
          </w:p>
        </w:tc>
        <w:tc>
          <w:tcPr>
            <w:tcW w:w="876" w:type="pct"/>
            <w:hideMark/>
          </w:tcPr>
          <w:p w14:paraId="1A25ED0E" w14:textId="464F6542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4459B3" w:rsidRPr="001F67E4" w14:paraId="7ED5A07A" w14:textId="77777777" w:rsidTr="004459B3">
        <w:trPr>
          <w:trHeight w:val="198"/>
        </w:trPr>
        <w:tc>
          <w:tcPr>
            <w:tcW w:w="1330" w:type="pct"/>
            <w:hideMark/>
          </w:tcPr>
          <w:p w14:paraId="011F6239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lymphocyte count (x10</w:t>
            </w:r>
            <w:r w:rsidRPr="001F67E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1F67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035" w:type="pct"/>
            <w:hideMark/>
          </w:tcPr>
          <w:p w14:paraId="2C07DE54" w14:textId="7336846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5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28" w:type="pct"/>
            <w:gridSpan w:val="2"/>
            <w:hideMark/>
          </w:tcPr>
          <w:p w14:paraId="44E90A24" w14:textId="692A73B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1" w:type="pct"/>
            <w:hideMark/>
          </w:tcPr>
          <w:p w14:paraId="3B36F350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75 ± 0.71</w:t>
            </w:r>
          </w:p>
        </w:tc>
        <w:tc>
          <w:tcPr>
            <w:tcW w:w="876" w:type="pct"/>
            <w:hideMark/>
          </w:tcPr>
          <w:p w14:paraId="46211955" w14:textId="254F817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</w:tr>
      <w:tr w:rsidR="004459B3" w:rsidRPr="001F67E4" w14:paraId="62A895EA" w14:textId="77777777" w:rsidTr="004459B3">
        <w:trPr>
          <w:trHeight w:val="198"/>
        </w:trPr>
        <w:tc>
          <w:tcPr>
            <w:tcW w:w="1330" w:type="pct"/>
            <w:hideMark/>
          </w:tcPr>
          <w:p w14:paraId="647A56EA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eosinophil count (x10</w:t>
            </w:r>
            <w:r w:rsidRPr="001F67E4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/L) </w:t>
            </w:r>
          </w:p>
        </w:tc>
        <w:tc>
          <w:tcPr>
            <w:tcW w:w="1035" w:type="pct"/>
            <w:hideMark/>
          </w:tcPr>
          <w:p w14:paraId="44652CBE" w14:textId="418921CB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16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677</w:t>
            </w:r>
          </w:p>
        </w:tc>
        <w:tc>
          <w:tcPr>
            <w:tcW w:w="1028" w:type="pct"/>
            <w:gridSpan w:val="2"/>
            <w:hideMark/>
          </w:tcPr>
          <w:p w14:paraId="787257C7" w14:textId="088B9FF8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45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1F67E4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731" w:type="pct"/>
            <w:hideMark/>
          </w:tcPr>
          <w:p w14:paraId="559E5691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02 ± 657</w:t>
            </w:r>
          </w:p>
        </w:tc>
        <w:tc>
          <w:tcPr>
            <w:tcW w:w="876" w:type="pct"/>
            <w:hideMark/>
          </w:tcPr>
          <w:p w14:paraId="366BDA75" w14:textId="320F7931" w:rsidR="004459B3" w:rsidRPr="001F67E4" w:rsidRDefault="005C6BA1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4459B3" w:rsidRPr="001F67E4" w14:paraId="17D5687E" w14:textId="77777777" w:rsidTr="004459B3">
        <w:trPr>
          <w:trHeight w:val="198"/>
        </w:trPr>
        <w:tc>
          <w:tcPr>
            <w:tcW w:w="1330" w:type="pct"/>
          </w:tcPr>
          <w:p w14:paraId="788C22EC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HbA1C (%)</w:t>
            </w:r>
          </w:p>
        </w:tc>
        <w:tc>
          <w:tcPr>
            <w:tcW w:w="1035" w:type="pct"/>
          </w:tcPr>
          <w:p w14:paraId="3324ADAC" w14:textId="4BB544EF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.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5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2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28" w:type="pct"/>
            <w:gridSpan w:val="2"/>
          </w:tcPr>
          <w:p w14:paraId="212775BB" w14:textId="390D2A1E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3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2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31" w:type="pct"/>
          </w:tcPr>
          <w:p w14:paraId="01DC3D09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.72 ± 2.19</w:t>
            </w:r>
          </w:p>
        </w:tc>
        <w:tc>
          <w:tcPr>
            <w:tcW w:w="876" w:type="pct"/>
          </w:tcPr>
          <w:p w14:paraId="791E3B49" w14:textId="53EE6C6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</w:tr>
      <w:tr w:rsidR="004459B3" w:rsidRPr="001F67E4" w14:paraId="66A9A2F8" w14:textId="77777777" w:rsidTr="004459B3">
        <w:trPr>
          <w:trHeight w:val="198"/>
        </w:trPr>
        <w:tc>
          <w:tcPr>
            <w:tcW w:w="1330" w:type="pct"/>
          </w:tcPr>
          <w:p w14:paraId="711675D3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Serum low-density lipoprotein (mmol/L)</w:t>
            </w:r>
          </w:p>
        </w:tc>
        <w:tc>
          <w:tcPr>
            <w:tcW w:w="1035" w:type="pct"/>
          </w:tcPr>
          <w:p w14:paraId="05B30782" w14:textId="635F847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.0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28" w:type="pct"/>
            <w:gridSpan w:val="2"/>
          </w:tcPr>
          <w:p w14:paraId="4033B069" w14:textId="33CB38DA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1.9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0.8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1" w:type="pct"/>
          </w:tcPr>
          <w:p w14:paraId="1A03901A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2.00 ± 0.83</w:t>
            </w:r>
          </w:p>
        </w:tc>
        <w:tc>
          <w:tcPr>
            <w:tcW w:w="876" w:type="pct"/>
          </w:tcPr>
          <w:p w14:paraId="15BBF4C3" w14:textId="6E33515F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6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4459B3" w:rsidRPr="001F67E4" w14:paraId="34E7D69E" w14:textId="77777777" w:rsidTr="004459B3">
        <w:trPr>
          <w:trHeight w:val="198"/>
        </w:trPr>
        <w:tc>
          <w:tcPr>
            <w:tcW w:w="1330" w:type="pct"/>
            <w:hideMark/>
          </w:tcPr>
          <w:p w14:paraId="14DE04E6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SII</w:t>
            </w:r>
          </w:p>
        </w:tc>
        <w:tc>
          <w:tcPr>
            <w:tcW w:w="1035" w:type="pct"/>
            <w:hideMark/>
          </w:tcPr>
          <w:p w14:paraId="246EA840" w14:textId="6F45AB83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04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028" w:type="pct"/>
            <w:gridSpan w:val="2"/>
            <w:hideMark/>
          </w:tcPr>
          <w:p w14:paraId="443957AC" w14:textId="03F6D22C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5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731" w:type="pct"/>
            <w:hideMark/>
          </w:tcPr>
          <w:p w14:paraId="66E532B4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598 ± 574</w:t>
            </w:r>
          </w:p>
        </w:tc>
        <w:tc>
          <w:tcPr>
            <w:tcW w:w="876" w:type="pct"/>
            <w:hideMark/>
          </w:tcPr>
          <w:p w14:paraId="01D71FB3" w14:textId="593D0489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62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459B3" w:rsidRPr="001F67E4" w14:paraId="3C452728" w14:textId="77777777" w:rsidTr="004459B3">
        <w:trPr>
          <w:trHeight w:val="198"/>
        </w:trPr>
        <w:tc>
          <w:tcPr>
            <w:tcW w:w="1330" w:type="pct"/>
            <w:hideMark/>
          </w:tcPr>
          <w:p w14:paraId="3D2134E8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NLR</w:t>
            </w:r>
          </w:p>
        </w:tc>
        <w:tc>
          <w:tcPr>
            <w:tcW w:w="1035" w:type="pct"/>
            <w:hideMark/>
          </w:tcPr>
          <w:p w14:paraId="3DF77A07" w14:textId="43CDD94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1028" w:type="pct"/>
            <w:gridSpan w:val="2"/>
            <w:hideMark/>
          </w:tcPr>
          <w:p w14:paraId="5A113EE6" w14:textId="476A7BE0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.1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6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731" w:type="pct"/>
            <w:hideMark/>
          </w:tcPr>
          <w:p w14:paraId="62A6EE05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3.16 ± 3.43</w:t>
            </w:r>
          </w:p>
        </w:tc>
        <w:tc>
          <w:tcPr>
            <w:tcW w:w="876" w:type="pct"/>
            <w:hideMark/>
          </w:tcPr>
          <w:p w14:paraId="3906284F" w14:textId="59766D9C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</w:tr>
      <w:tr w:rsidR="004459B3" w:rsidRPr="001F67E4" w14:paraId="19698A0A" w14:textId="77777777" w:rsidTr="004459B3">
        <w:trPr>
          <w:trHeight w:val="198"/>
        </w:trPr>
        <w:tc>
          <w:tcPr>
            <w:tcW w:w="1330" w:type="pct"/>
          </w:tcPr>
          <w:p w14:paraId="43FBF5CF" w14:textId="77777777" w:rsidR="004459B3" w:rsidRPr="001F67E4" w:rsidRDefault="004459B3" w:rsidP="004459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Serum albumin level (g/L)</w:t>
            </w:r>
          </w:p>
        </w:tc>
        <w:tc>
          <w:tcPr>
            <w:tcW w:w="1035" w:type="pct"/>
          </w:tcPr>
          <w:p w14:paraId="3411DC98" w14:textId="0B76F1B0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1.3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8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4.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28" w:type="pct"/>
            <w:gridSpan w:val="2"/>
          </w:tcPr>
          <w:p w14:paraId="2C487741" w14:textId="1D797F13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0.38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4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31" w:type="pct"/>
          </w:tcPr>
          <w:p w14:paraId="7313CFC1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41.16 ± 4.63</w:t>
            </w:r>
          </w:p>
        </w:tc>
        <w:tc>
          <w:tcPr>
            <w:tcW w:w="876" w:type="pct"/>
          </w:tcPr>
          <w:p w14:paraId="5A160278" w14:textId="555FA435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070</w:t>
            </w:r>
          </w:p>
        </w:tc>
      </w:tr>
      <w:tr w:rsidR="004459B3" w:rsidRPr="001F67E4" w14:paraId="2E96783D" w14:textId="77777777" w:rsidTr="004459B3">
        <w:trPr>
          <w:trHeight w:val="198"/>
        </w:trPr>
        <w:tc>
          <w:tcPr>
            <w:tcW w:w="1330" w:type="pct"/>
            <w:hideMark/>
          </w:tcPr>
          <w:p w14:paraId="00E17050" w14:textId="77777777" w:rsidR="004459B3" w:rsidRPr="001F67E4" w:rsidRDefault="004459B3" w:rsidP="004459B3">
            <w:pPr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eGFR (</w:t>
            </w:r>
            <w:r w:rsidRPr="001F67E4">
              <w:rPr>
                <w:rFonts w:ascii="Arial" w:hAnsi="Arial" w:cs="Arial"/>
                <w:color w:val="201E1E"/>
                <w:sz w:val="20"/>
                <w:szCs w:val="20"/>
              </w:rPr>
              <w:t>mL/min/1.73m</w:t>
            </w:r>
            <w:r w:rsidRPr="001F67E4">
              <w:rPr>
                <w:rFonts w:ascii="Arial" w:hAnsi="Arial" w:cs="Arial"/>
                <w:color w:val="201E1E"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  <w:r w:rsidRPr="001F67E4">
              <w:rPr>
                <w:rFonts w:ascii="Arial" w:hAnsi="Arial" w:cs="Arial"/>
                <w:color w:val="201E1E"/>
                <w:sz w:val="20"/>
                <w:szCs w:val="20"/>
                <w:bdr w:val="none" w:sz="0" w:space="0" w:color="auto" w:frame="1"/>
              </w:rPr>
              <w:t xml:space="preserve">), 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mean ±SD  </w:t>
            </w:r>
          </w:p>
        </w:tc>
        <w:tc>
          <w:tcPr>
            <w:tcW w:w="1035" w:type="pct"/>
            <w:hideMark/>
          </w:tcPr>
          <w:p w14:paraId="639E55E6" w14:textId="248A6E13" w:rsidR="004459B3" w:rsidRPr="001F67E4" w:rsidRDefault="003D02DE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9.7</w:t>
            </w:r>
            <w:r w:rsidR="004459B3" w:rsidRPr="001F67E4">
              <w:rPr>
                <w:rFonts w:ascii="Arial" w:hAnsi="Arial" w:cs="Arial"/>
                <w:sz w:val="20"/>
                <w:szCs w:val="20"/>
              </w:rPr>
              <w:t xml:space="preserve"> ± 2</w:t>
            </w:r>
            <w:r w:rsidRPr="001F67E4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28" w:type="pct"/>
            <w:gridSpan w:val="2"/>
            <w:hideMark/>
          </w:tcPr>
          <w:p w14:paraId="4C52322B" w14:textId="3B2FFA24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7.7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2DE" w:rsidRPr="001F67E4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731" w:type="pct"/>
            <w:hideMark/>
          </w:tcPr>
          <w:p w14:paraId="085B8A38" w14:textId="77777777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79.3 ± 26.0</w:t>
            </w:r>
          </w:p>
        </w:tc>
        <w:tc>
          <w:tcPr>
            <w:tcW w:w="876" w:type="pct"/>
            <w:hideMark/>
          </w:tcPr>
          <w:p w14:paraId="3AD23DB7" w14:textId="0C6888D3" w:rsidR="004459B3" w:rsidRPr="001F67E4" w:rsidRDefault="004459B3" w:rsidP="004459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0.</w:t>
            </w:r>
            <w:r w:rsidR="005C6BA1" w:rsidRPr="001F67E4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</w:tr>
      <w:tr w:rsidR="0083116F" w:rsidRPr="001F67E4" w14:paraId="435F61DB" w14:textId="77777777" w:rsidTr="004459B3">
        <w:trPr>
          <w:trHeight w:val="198"/>
        </w:trPr>
        <w:tc>
          <w:tcPr>
            <w:tcW w:w="1330" w:type="pct"/>
          </w:tcPr>
          <w:p w14:paraId="3D39E075" w14:textId="77777777" w:rsidR="0083116F" w:rsidRPr="00D60CF0" w:rsidRDefault="0083116F" w:rsidP="0083116F">
            <w:pPr>
              <w:rPr>
                <w:rFonts w:ascii="Arial" w:hAnsi="Arial" w:cs="Arial"/>
                <w:sz w:val="20"/>
                <w:szCs w:val="20"/>
              </w:rPr>
            </w:pPr>
            <w:r w:rsidRPr="00D60CF0">
              <w:rPr>
                <w:rFonts w:ascii="Arial" w:hAnsi="Arial" w:cs="Arial" w:hint="eastAsia"/>
                <w:sz w:val="20"/>
                <w:szCs w:val="20"/>
              </w:rPr>
              <w:t xml:space="preserve"> Number of asthma exacerbation in past 12 months</w:t>
            </w:r>
            <w:r w:rsidRPr="00D60CF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mean ±SD  </w:t>
            </w:r>
          </w:p>
          <w:p w14:paraId="3C767E7F" w14:textId="77777777" w:rsidR="0083116F" w:rsidRDefault="0083116F" w:rsidP="00831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</w:tcPr>
          <w:p w14:paraId="28DFB324" w14:textId="31A600CF" w:rsidR="0083116F" w:rsidRDefault="00704A7C" w:rsidP="008311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2</w:t>
            </w:r>
            <w:r w:rsidR="0083116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3116F" w:rsidRPr="001F67E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05</w:t>
            </w:r>
          </w:p>
        </w:tc>
        <w:tc>
          <w:tcPr>
            <w:tcW w:w="1028" w:type="pct"/>
            <w:gridSpan w:val="2"/>
          </w:tcPr>
          <w:p w14:paraId="28E84039" w14:textId="0401703E" w:rsidR="0083116F" w:rsidRDefault="00704A7C" w:rsidP="008311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3</w:t>
            </w:r>
            <w:r w:rsidR="0083116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3116F" w:rsidRPr="001F67E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3</w:t>
            </w:r>
          </w:p>
        </w:tc>
        <w:tc>
          <w:tcPr>
            <w:tcW w:w="731" w:type="pct"/>
          </w:tcPr>
          <w:p w14:paraId="70F4A3DE" w14:textId="3C57402D" w:rsidR="0083116F" w:rsidRDefault="0083116F" w:rsidP="008311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2 </w:t>
            </w:r>
            <w:r w:rsidRPr="001F67E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03</w:t>
            </w:r>
          </w:p>
        </w:tc>
        <w:tc>
          <w:tcPr>
            <w:tcW w:w="876" w:type="pct"/>
          </w:tcPr>
          <w:p w14:paraId="743F81B1" w14:textId="7C013257" w:rsidR="0083116F" w:rsidRDefault="00704A7C" w:rsidP="008311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58</w:t>
            </w:r>
          </w:p>
        </w:tc>
      </w:tr>
    </w:tbl>
    <w:p w14:paraId="5D8F7F12" w14:textId="77777777" w:rsidR="004459B3" w:rsidRPr="001F67E4" w:rsidRDefault="004459B3" w:rsidP="004459B3">
      <w:pPr>
        <w:spacing w:line="48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</w:p>
    <w:p w14:paraId="650AB73E" w14:textId="77777777" w:rsidR="004459B3" w:rsidRPr="001F67E4" w:rsidRDefault="004459B3" w:rsidP="004459B3">
      <w:pPr>
        <w:spacing w:line="48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</w:p>
    <w:p w14:paraId="6724C054" w14:textId="6751F83A" w:rsidR="004459B3" w:rsidRPr="001F67E4" w:rsidRDefault="0052197F" w:rsidP="004459B3">
      <w:pPr>
        <w:spacing w:line="48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BMI, body mass index, </w:t>
      </w:r>
      <w:r w:rsidR="004459B3"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ACEI, angiotensin converting enzyme inhibitor; ARB, angiotensin receptor blockers; FEV1, </w:t>
      </w:r>
      <w:r w:rsidR="004459B3" w:rsidRPr="001F67E4">
        <w:rPr>
          <w:rFonts w:ascii="Arial" w:hAnsi="Arial" w:cs="Arial"/>
          <w:color w:val="000000" w:themeColor="text1"/>
          <w:sz w:val="20"/>
          <w:szCs w:val="20"/>
        </w:rPr>
        <w:t>forced expiratory volume in 1 second</w:t>
      </w:r>
      <w:r w:rsidR="004459B3"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; FVC, forced vital capacity; eGFR, estimated glomerular filtration rates; TIA, transient ischaemic attack; SII, Systemic immune-inflammation index; NLR, Neutrophil-to-lymphocyte ratio </w:t>
      </w:r>
    </w:p>
    <w:p w14:paraId="07F34B8F" w14:textId="37815456" w:rsidR="004459B3" w:rsidRPr="001F67E4" w:rsidRDefault="004459B3" w:rsidP="004459B3">
      <w:pPr>
        <w:spacing w:line="48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  <w:r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Data expressed as mean</w:t>
      </w:r>
      <w:r w:rsidR="003A76D1"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±</w:t>
      </w:r>
      <w:r w:rsidR="003A76D1"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S.D.</w:t>
      </w:r>
    </w:p>
    <w:bookmarkEnd w:id="0"/>
    <w:p w14:paraId="1A3FDD78" w14:textId="161108A8" w:rsidR="003A068E" w:rsidRDefault="003A06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2685CFB4" w14:textId="38105205" w:rsidR="00912F43" w:rsidRDefault="003A068E" w:rsidP="00226841">
      <w:pPr>
        <w:rPr>
          <w:rFonts w:ascii="Arial" w:hAnsi="Arial" w:cs="Arial"/>
          <w:b/>
          <w:color w:val="000000" w:themeColor="text1"/>
          <w:lang w:eastAsia="zh-HK"/>
        </w:rPr>
      </w:pPr>
      <w:r w:rsidRPr="001F67E4">
        <w:rPr>
          <w:rFonts w:ascii="Arial" w:hAnsi="Arial" w:cs="Arial"/>
          <w:b/>
          <w:color w:val="000000" w:themeColor="text1"/>
          <w:lang w:eastAsia="zh-HK"/>
        </w:rPr>
        <w:lastRenderedPageBreak/>
        <w:t>Table ST</w:t>
      </w:r>
      <w:r>
        <w:rPr>
          <w:rFonts w:ascii="Arial" w:hAnsi="Arial" w:cs="Arial"/>
          <w:b/>
          <w:color w:val="000000" w:themeColor="text1"/>
          <w:lang w:eastAsia="zh-HK"/>
        </w:rPr>
        <w:t>2. Tests for collinearity of the variables adjusted in multi-variable analysis</w:t>
      </w:r>
    </w:p>
    <w:p w14:paraId="65276647" w14:textId="3A2DBD43" w:rsidR="003A068E" w:rsidRDefault="003A068E" w:rsidP="00226841"/>
    <w:tbl>
      <w:tblPr>
        <w:tblW w:w="5000" w:type="pct"/>
        <w:tblLook w:val="04A0" w:firstRow="1" w:lastRow="0" w:firstColumn="1" w:lastColumn="0" w:noHBand="0" w:noVBand="1"/>
      </w:tblPr>
      <w:tblGrid>
        <w:gridCol w:w="3118"/>
        <w:gridCol w:w="9842"/>
      </w:tblGrid>
      <w:tr w:rsidR="003A068E" w:rsidRPr="001F67E4" w14:paraId="244B31A3" w14:textId="77777777" w:rsidTr="006D3F4A">
        <w:trPr>
          <w:trHeight w:val="132"/>
        </w:trPr>
        <w:tc>
          <w:tcPr>
            <w:tcW w:w="1203" w:type="pct"/>
            <w:tcBorders>
              <w:bottom w:val="single" w:sz="4" w:space="0" w:color="auto"/>
            </w:tcBorders>
          </w:tcPr>
          <w:p w14:paraId="13830D6F" w14:textId="59C4A663" w:rsidR="003A068E" w:rsidRPr="001F67E4" w:rsidRDefault="003A068E" w:rsidP="006D3F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6D3F4A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797" w:type="pct"/>
            <w:tcBorders>
              <w:bottom w:val="single" w:sz="4" w:space="0" w:color="auto"/>
            </w:tcBorders>
          </w:tcPr>
          <w:p w14:paraId="25A71CF7" w14:textId="584D3BF1" w:rsidR="003A068E" w:rsidRPr="001F67E4" w:rsidRDefault="003A068E" w:rsidP="00BE4E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4A">
              <w:rPr>
                <w:rFonts w:ascii="Arial" w:hAnsi="Arial" w:cs="Arial"/>
                <w:b/>
                <w:bCs/>
                <w:sz w:val="20"/>
                <w:szCs w:val="20"/>
              </w:rPr>
              <w:t>Variance inflation factor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F)</w:t>
            </w:r>
          </w:p>
          <w:p w14:paraId="170EE7B4" w14:textId="704D5474" w:rsidR="003A068E" w:rsidRPr="001F67E4" w:rsidRDefault="003A068E" w:rsidP="006D3F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A068E" w:rsidRPr="001F67E4" w14:paraId="00C6A69C" w14:textId="77777777" w:rsidTr="006D3F4A">
        <w:trPr>
          <w:trHeight w:val="362"/>
        </w:trPr>
        <w:tc>
          <w:tcPr>
            <w:tcW w:w="1203" w:type="pct"/>
            <w:tcBorders>
              <w:top w:val="single" w:sz="4" w:space="0" w:color="auto"/>
            </w:tcBorders>
            <w:hideMark/>
          </w:tcPr>
          <w:p w14:paraId="550CDCC7" w14:textId="60CEA521" w:rsidR="003A068E" w:rsidRPr="001F67E4" w:rsidRDefault="003A068E" w:rsidP="00BE4E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3797" w:type="pct"/>
            <w:tcBorders>
              <w:top w:val="single" w:sz="4" w:space="0" w:color="auto"/>
            </w:tcBorders>
          </w:tcPr>
          <w:p w14:paraId="697E9E0D" w14:textId="6281C328" w:rsidR="003A068E" w:rsidRPr="001F67E4" w:rsidRDefault="003A068E" w:rsidP="00BE4E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5C7AB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3A068E" w:rsidRPr="001F67E4" w14:paraId="7F9C5D49" w14:textId="77777777" w:rsidTr="006D3F4A">
        <w:trPr>
          <w:trHeight w:val="345"/>
        </w:trPr>
        <w:tc>
          <w:tcPr>
            <w:tcW w:w="1203" w:type="pct"/>
            <w:hideMark/>
          </w:tcPr>
          <w:p w14:paraId="5FF26A17" w14:textId="4FF67FE8" w:rsidR="003A068E" w:rsidRPr="001F67E4" w:rsidRDefault="003A068E" w:rsidP="00BE4E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797" w:type="pct"/>
          </w:tcPr>
          <w:p w14:paraId="71DCCFC4" w14:textId="749CD711" w:rsidR="003A068E" w:rsidRPr="001F67E4" w:rsidRDefault="003A068E" w:rsidP="00BE4E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5C7AB0">
              <w:rPr>
                <w:rFonts w:ascii="Arial" w:hAnsi="Arial" w:cs="Arial"/>
                <w:sz w:val="20"/>
                <w:szCs w:val="20"/>
              </w:rPr>
              <w:t>6</w:t>
            </w:r>
            <w:r w:rsidR="006C3E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068E" w:rsidRPr="001F67E4" w14:paraId="7930D535" w14:textId="77777777" w:rsidTr="006D3F4A">
        <w:trPr>
          <w:trHeight w:val="360"/>
        </w:trPr>
        <w:tc>
          <w:tcPr>
            <w:tcW w:w="1203" w:type="pct"/>
            <w:hideMark/>
          </w:tcPr>
          <w:p w14:paraId="2CB3C5C9" w14:textId="074C3759" w:rsidR="003A068E" w:rsidRPr="001F67E4" w:rsidRDefault="003A068E" w:rsidP="006D3F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3797" w:type="pct"/>
          </w:tcPr>
          <w:p w14:paraId="07B78B10" w14:textId="58AEB2DC" w:rsidR="003A068E" w:rsidRPr="001F67E4" w:rsidRDefault="003A068E" w:rsidP="00BE4E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5C7AB0" w:rsidRPr="001F67E4" w14:paraId="31C9F9ED" w14:textId="77777777" w:rsidTr="003A068E">
        <w:trPr>
          <w:trHeight w:val="360"/>
        </w:trPr>
        <w:tc>
          <w:tcPr>
            <w:tcW w:w="1203" w:type="pct"/>
          </w:tcPr>
          <w:p w14:paraId="164C6CAC" w14:textId="1AF007AF" w:rsidR="005C7AB0" w:rsidRDefault="005C7AB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797" w:type="pct"/>
          </w:tcPr>
          <w:p w14:paraId="0CF1C2C7" w14:textId="4A6827DE" w:rsidR="005C7AB0" w:rsidRDefault="006C3E43" w:rsidP="00BE4E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3A068E" w:rsidRPr="001F67E4" w14:paraId="5DE0C8C7" w14:textId="77777777" w:rsidTr="006D3F4A">
        <w:trPr>
          <w:trHeight w:val="360"/>
        </w:trPr>
        <w:tc>
          <w:tcPr>
            <w:tcW w:w="1203" w:type="pct"/>
          </w:tcPr>
          <w:p w14:paraId="6170542E" w14:textId="48298DB8" w:rsidR="003A068E" w:rsidRPr="001F67E4" w:rsidRDefault="003A068E" w:rsidP="006D3F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797" w:type="pct"/>
          </w:tcPr>
          <w:p w14:paraId="2D5A415A" w14:textId="44774F90" w:rsidR="003A068E" w:rsidRPr="001F67E4" w:rsidRDefault="006C3E43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3A068E" w:rsidRPr="001F67E4" w14:paraId="4A668A7E" w14:textId="77777777" w:rsidTr="006D3F4A">
        <w:trPr>
          <w:trHeight w:val="360"/>
        </w:trPr>
        <w:tc>
          <w:tcPr>
            <w:tcW w:w="1203" w:type="pct"/>
          </w:tcPr>
          <w:p w14:paraId="138358EE" w14:textId="08FF6099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3797" w:type="pct"/>
          </w:tcPr>
          <w:p w14:paraId="30F765BF" w14:textId="415F6B2B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3E4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A068E" w:rsidRPr="001F67E4" w14:paraId="1E807663" w14:textId="77777777" w:rsidTr="006D3F4A">
        <w:trPr>
          <w:trHeight w:val="360"/>
        </w:trPr>
        <w:tc>
          <w:tcPr>
            <w:tcW w:w="1203" w:type="pct"/>
          </w:tcPr>
          <w:p w14:paraId="5ADBE973" w14:textId="045FDC2D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3797" w:type="pct"/>
          </w:tcPr>
          <w:p w14:paraId="4197CD46" w14:textId="6F19A26B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6C3E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068E" w:rsidRPr="001F67E4" w14:paraId="3BF87C2C" w14:textId="77777777" w:rsidTr="006D3F4A">
        <w:trPr>
          <w:trHeight w:val="360"/>
        </w:trPr>
        <w:tc>
          <w:tcPr>
            <w:tcW w:w="1203" w:type="pct"/>
          </w:tcPr>
          <w:p w14:paraId="414A88A2" w14:textId="43F84250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 xml:space="preserve">Atrial fibrillation </w:t>
            </w:r>
          </w:p>
        </w:tc>
        <w:tc>
          <w:tcPr>
            <w:tcW w:w="3797" w:type="pct"/>
          </w:tcPr>
          <w:p w14:paraId="6368926E" w14:textId="5FD1C632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3E4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A068E" w:rsidRPr="001F67E4" w14:paraId="5A6F43C3" w14:textId="77777777" w:rsidTr="006D3F4A">
        <w:trPr>
          <w:trHeight w:val="360"/>
        </w:trPr>
        <w:tc>
          <w:tcPr>
            <w:tcW w:w="1203" w:type="pct"/>
          </w:tcPr>
          <w:p w14:paraId="46C08235" w14:textId="65594BDD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Stroke/TIA</w:t>
            </w:r>
          </w:p>
        </w:tc>
        <w:tc>
          <w:tcPr>
            <w:tcW w:w="3797" w:type="pct"/>
          </w:tcPr>
          <w:p w14:paraId="625001B8" w14:textId="4DC7AA7D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6C3E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A068E" w:rsidRPr="001F67E4" w14:paraId="6CE594C2" w14:textId="77777777" w:rsidTr="006D3F4A">
        <w:trPr>
          <w:trHeight w:val="198"/>
        </w:trPr>
        <w:tc>
          <w:tcPr>
            <w:tcW w:w="1203" w:type="pct"/>
            <w:hideMark/>
          </w:tcPr>
          <w:p w14:paraId="7987694D" w14:textId="060C91B3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3797" w:type="pct"/>
          </w:tcPr>
          <w:p w14:paraId="5ADFAA87" w14:textId="76921CCE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6C3E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A068E" w:rsidRPr="001F67E4" w14:paraId="603B7692" w14:textId="77777777" w:rsidTr="006D3F4A">
        <w:trPr>
          <w:trHeight w:val="198"/>
        </w:trPr>
        <w:tc>
          <w:tcPr>
            <w:tcW w:w="1203" w:type="pct"/>
          </w:tcPr>
          <w:p w14:paraId="3E88D0FC" w14:textId="3CE418B0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ACEI</w:t>
            </w:r>
            <w:r>
              <w:rPr>
                <w:rFonts w:ascii="Arial" w:hAnsi="Arial" w:cs="Arial"/>
                <w:sz w:val="20"/>
                <w:szCs w:val="20"/>
              </w:rPr>
              <w:t>/ARB use</w:t>
            </w:r>
          </w:p>
        </w:tc>
        <w:tc>
          <w:tcPr>
            <w:tcW w:w="3797" w:type="pct"/>
          </w:tcPr>
          <w:p w14:paraId="21C62CCA" w14:textId="2045D61C" w:rsidR="003A068E" w:rsidRPr="001F67E4" w:rsidRDefault="006C3E43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3A068E" w:rsidRPr="001F67E4" w14:paraId="5230F943" w14:textId="77777777" w:rsidTr="006D3F4A">
        <w:trPr>
          <w:trHeight w:val="198"/>
        </w:trPr>
        <w:tc>
          <w:tcPr>
            <w:tcW w:w="1203" w:type="pct"/>
          </w:tcPr>
          <w:p w14:paraId="64409667" w14:textId="723747EF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eGFR</w:t>
            </w:r>
            <w:r w:rsidRPr="001F67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97" w:type="pct"/>
          </w:tcPr>
          <w:p w14:paraId="1CD6E5AE" w14:textId="0F12E5B3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6C3E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068E" w:rsidRPr="001F67E4" w14:paraId="038D8067" w14:textId="77777777" w:rsidTr="006D3F4A">
        <w:trPr>
          <w:trHeight w:val="198"/>
        </w:trPr>
        <w:tc>
          <w:tcPr>
            <w:tcW w:w="1203" w:type="pct"/>
          </w:tcPr>
          <w:p w14:paraId="3BD76B03" w14:textId="3F995370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Inhaled corticosteroid</w:t>
            </w:r>
            <w:r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3797" w:type="pct"/>
          </w:tcPr>
          <w:p w14:paraId="52312C9A" w14:textId="7FDD8EB4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3E4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3A068E" w:rsidRPr="001F67E4" w14:paraId="52B42908" w14:textId="77777777" w:rsidTr="006D3F4A">
        <w:trPr>
          <w:trHeight w:val="198"/>
        </w:trPr>
        <w:tc>
          <w:tcPr>
            <w:tcW w:w="1203" w:type="pct"/>
          </w:tcPr>
          <w:p w14:paraId="6683A25E" w14:textId="40AB6926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Long acting beta-agonists</w:t>
            </w:r>
          </w:p>
        </w:tc>
        <w:tc>
          <w:tcPr>
            <w:tcW w:w="3797" w:type="pct"/>
          </w:tcPr>
          <w:p w14:paraId="62F8DDC4" w14:textId="1C3FD146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6C3E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068E" w:rsidRPr="001F67E4" w14:paraId="55799292" w14:textId="77777777" w:rsidTr="006D3F4A">
        <w:trPr>
          <w:trHeight w:val="198"/>
        </w:trPr>
        <w:tc>
          <w:tcPr>
            <w:tcW w:w="1203" w:type="pct"/>
          </w:tcPr>
          <w:p w14:paraId="6496EEBF" w14:textId="5BE37882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Long acting anti-muscarinic</w:t>
            </w:r>
          </w:p>
        </w:tc>
        <w:tc>
          <w:tcPr>
            <w:tcW w:w="3797" w:type="pct"/>
          </w:tcPr>
          <w:p w14:paraId="0D52033C" w14:textId="3AC8B3A9" w:rsidR="003A068E" w:rsidRPr="001F67E4" w:rsidRDefault="003A068E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3E4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3A068E" w:rsidRPr="001F67E4" w14:paraId="2BD74279" w14:textId="77777777" w:rsidTr="006D3F4A">
        <w:trPr>
          <w:trHeight w:val="198"/>
        </w:trPr>
        <w:tc>
          <w:tcPr>
            <w:tcW w:w="1203" w:type="pct"/>
          </w:tcPr>
          <w:p w14:paraId="40683B92" w14:textId="7BE66530" w:rsidR="003A068E" w:rsidRPr="001F67E4" w:rsidRDefault="003A068E" w:rsidP="003A068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F67E4">
              <w:rPr>
                <w:rFonts w:ascii="Arial" w:hAnsi="Arial" w:cs="Arial"/>
                <w:sz w:val="20"/>
                <w:szCs w:val="20"/>
              </w:rPr>
              <w:t>Baseline FEV</w:t>
            </w:r>
            <w:r w:rsidRPr="001F67E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7" w:type="pct"/>
          </w:tcPr>
          <w:p w14:paraId="79C2193E" w14:textId="38BB18A2" w:rsidR="003A068E" w:rsidRPr="001F67E4" w:rsidRDefault="006C3E43" w:rsidP="003A06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</w:tbl>
    <w:p w14:paraId="6B677207" w14:textId="76081C8A" w:rsidR="0052197F" w:rsidRPr="001F67E4" w:rsidRDefault="0052197F" w:rsidP="0052197F">
      <w:pPr>
        <w:spacing w:line="48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  <w:bookmarkStart w:id="1" w:name="_Hlk195006268"/>
      <w:r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BMI, body mass index, </w:t>
      </w:r>
      <w:bookmarkEnd w:id="1"/>
      <w:r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 xml:space="preserve">ACEI, angiotensin converting enzyme inhibitor; ARB, angiotensin receptor blockers; FEV1, </w:t>
      </w:r>
      <w:r w:rsidRPr="001F67E4">
        <w:rPr>
          <w:rFonts w:ascii="Arial" w:hAnsi="Arial" w:cs="Arial"/>
          <w:color w:val="000000" w:themeColor="text1"/>
          <w:sz w:val="20"/>
          <w:szCs w:val="20"/>
        </w:rPr>
        <w:t>forced expiratory volume in 1 second</w:t>
      </w:r>
      <w:r w:rsidRPr="001F67E4">
        <w:rPr>
          <w:rFonts w:ascii="Arial" w:eastAsia="Arial Unicode MS" w:hAnsi="Arial" w:cs="Arial"/>
          <w:color w:val="000000" w:themeColor="text1"/>
          <w:sz w:val="20"/>
          <w:szCs w:val="20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; eGFR, estimated glomerular filtration rates; TIA, transient ischaemic attack</w:t>
      </w:r>
    </w:p>
    <w:p w14:paraId="07C28923" w14:textId="77777777" w:rsidR="003A068E" w:rsidRDefault="003A068E" w:rsidP="00226841"/>
    <w:sectPr w:rsidR="003A068E" w:rsidSect="00226841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73054" w14:textId="77777777" w:rsidR="00CC3138" w:rsidRDefault="00CC3138">
      <w:r>
        <w:separator/>
      </w:r>
    </w:p>
  </w:endnote>
  <w:endnote w:type="continuationSeparator" w:id="0">
    <w:p w14:paraId="0AFD44E3" w14:textId="77777777" w:rsidR="00CC3138" w:rsidRDefault="00CC3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JhengHei U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OTe521d66a">
    <w:altName w:val="Cambria"/>
    <w:panose1 w:val="00000000000000000000"/>
    <w:charset w:val="00"/>
    <w:family w:val="roman"/>
    <w:notTrueType/>
    <w:pitch w:val="default"/>
  </w:font>
  <w:font w:name="AdvOTe521d66a+fb">
    <w:altName w:val="Cambria"/>
    <w:panose1 w:val="00000000000000000000"/>
    <w:charset w:val="00"/>
    <w:family w:val="roman"/>
    <w:notTrueType/>
    <w:pitch w:val="default"/>
  </w:font>
  <w:font w:name="AdvTTec369687+22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AdvTTec369687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5204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2B078" w14:textId="258D769A" w:rsidR="00EE1965" w:rsidRDefault="00EE19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8B985" w14:textId="77777777" w:rsidR="00EE1965" w:rsidRDefault="00EE1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67120" w14:textId="77777777" w:rsidR="00CC3138" w:rsidRDefault="00CC3138">
      <w:r>
        <w:separator/>
      </w:r>
    </w:p>
  </w:footnote>
  <w:footnote w:type="continuationSeparator" w:id="0">
    <w:p w14:paraId="389CCA62" w14:textId="77777777" w:rsidR="00CC3138" w:rsidRDefault="00CC3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0BD00" w14:textId="3AB421B7" w:rsidR="00EE1965" w:rsidRDefault="00EE1965">
    <w:pPr>
      <w:pStyle w:val="Body"/>
      <w:tabs>
        <w:tab w:val="center" w:pos="4320"/>
        <w:tab w:val="right" w:pos="8620"/>
      </w:tabs>
      <w:jc w:val="right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>
      <w:rPr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E1963"/>
    <w:multiLevelType w:val="hybridMultilevel"/>
    <w:tmpl w:val="402C54D8"/>
    <w:styleLink w:val="ImportedStyle1"/>
    <w:lvl w:ilvl="0" w:tplc="33AEF00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6AEDDA">
      <w:start w:val="1"/>
      <w:numFmt w:val="decimal"/>
      <w:lvlText w:val="%2.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800E91C">
      <w:start w:val="1"/>
      <w:numFmt w:val="lowerRoman"/>
      <w:lvlText w:val="%3."/>
      <w:lvlJc w:val="left"/>
      <w:pPr>
        <w:ind w:left="144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C5A2510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0ED93A">
      <w:start w:val="1"/>
      <w:numFmt w:val="decimal"/>
      <w:lvlText w:val="%5.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22356">
      <w:start w:val="1"/>
      <w:numFmt w:val="lowerRoman"/>
      <w:lvlText w:val="%6."/>
      <w:lvlJc w:val="left"/>
      <w:pPr>
        <w:ind w:left="288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9C674E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B0093BC">
      <w:start w:val="1"/>
      <w:numFmt w:val="decimal"/>
      <w:lvlText w:val="%8.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3A3D30">
      <w:start w:val="1"/>
      <w:numFmt w:val="lowerRoman"/>
      <w:lvlText w:val="%9."/>
      <w:lvlJc w:val="left"/>
      <w:pPr>
        <w:ind w:left="432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B647DF4"/>
    <w:multiLevelType w:val="hybridMultilevel"/>
    <w:tmpl w:val="402C54D8"/>
    <w:numStyleLink w:val="ImportedStyle1"/>
  </w:abstractNum>
  <w:abstractNum w:abstractNumId="2" w15:restartNumberingAfterBreak="0">
    <w:nsid w:val="35C75FCF"/>
    <w:multiLevelType w:val="hybridMultilevel"/>
    <w:tmpl w:val="9436896C"/>
    <w:lvl w:ilvl="0" w:tplc="4DDC775C">
      <w:start w:val="4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3" w15:restartNumberingAfterBreak="0">
    <w:nsid w:val="38F70CA8"/>
    <w:multiLevelType w:val="hybridMultilevel"/>
    <w:tmpl w:val="E5B87894"/>
    <w:lvl w:ilvl="0" w:tplc="9CD89F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D6000"/>
    <w:multiLevelType w:val="hybridMultilevel"/>
    <w:tmpl w:val="A62EE33E"/>
    <w:lvl w:ilvl="0" w:tplc="4E769B4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54709">
    <w:abstractNumId w:val="0"/>
  </w:num>
  <w:num w:numId="2" w16cid:durableId="94835474">
    <w:abstractNumId w:val="1"/>
  </w:num>
  <w:num w:numId="3" w16cid:durableId="927924491">
    <w:abstractNumId w:val="2"/>
  </w:num>
  <w:num w:numId="4" w16cid:durableId="1367096512">
    <w:abstractNumId w:val="3"/>
  </w:num>
  <w:num w:numId="5" w16cid:durableId="1186864623">
    <w:abstractNumId w:val="3"/>
  </w:num>
  <w:num w:numId="6" w16cid:durableId="18011462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04CC"/>
    <w:rsid w:val="0000061C"/>
    <w:rsid w:val="0001019F"/>
    <w:rsid w:val="00024E53"/>
    <w:rsid w:val="00030AAF"/>
    <w:rsid w:val="000406EA"/>
    <w:rsid w:val="000456D7"/>
    <w:rsid w:val="00050ABA"/>
    <w:rsid w:val="00054D57"/>
    <w:rsid w:val="00060E64"/>
    <w:rsid w:val="00063F79"/>
    <w:rsid w:val="00065662"/>
    <w:rsid w:val="000723D7"/>
    <w:rsid w:val="00074131"/>
    <w:rsid w:val="000A5ED8"/>
    <w:rsid w:val="000A6F01"/>
    <w:rsid w:val="000B2C0B"/>
    <w:rsid w:val="000B39FF"/>
    <w:rsid w:val="000B727E"/>
    <w:rsid w:val="000C14A8"/>
    <w:rsid w:val="000D0D08"/>
    <w:rsid w:val="000D1F1B"/>
    <w:rsid w:val="000D35E5"/>
    <w:rsid w:val="000E17CB"/>
    <w:rsid w:val="000E3233"/>
    <w:rsid w:val="000E6325"/>
    <w:rsid w:val="000E76DA"/>
    <w:rsid w:val="0010454A"/>
    <w:rsid w:val="001132EE"/>
    <w:rsid w:val="0011626B"/>
    <w:rsid w:val="00117F8D"/>
    <w:rsid w:val="00131EBA"/>
    <w:rsid w:val="00132DD4"/>
    <w:rsid w:val="00135292"/>
    <w:rsid w:val="00141DE2"/>
    <w:rsid w:val="00142ED6"/>
    <w:rsid w:val="00146E2E"/>
    <w:rsid w:val="00156762"/>
    <w:rsid w:val="00175994"/>
    <w:rsid w:val="00182169"/>
    <w:rsid w:val="00197220"/>
    <w:rsid w:val="00197A08"/>
    <w:rsid w:val="001A2460"/>
    <w:rsid w:val="001A2A4E"/>
    <w:rsid w:val="001A6108"/>
    <w:rsid w:val="001B31BD"/>
    <w:rsid w:val="001D1F86"/>
    <w:rsid w:val="001F0EF6"/>
    <w:rsid w:val="001F67E4"/>
    <w:rsid w:val="002034D9"/>
    <w:rsid w:val="0021091B"/>
    <w:rsid w:val="00217D1D"/>
    <w:rsid w:val="00223F66"/>
    <w:rsid w:val="00226841"/>
    <w:rsid w:val="00226E38"/>
    <w:rsid w:val="00232186"/>
    <w:rsid w:val="00243262"/>
    <w:rsid w:val="00256500"/>
    <w:rsid w:val="00270156"/>
    <w:rsid w:val="00277577"/>
    <w:rsid w:val="002813B1"/>
    <w:rsid w:val="00291094"/>
    <w:rsid w:val="002C29F6"/>
    <w:rsid w:val="002C43DF"/>
    <w:rsid w:val="002E1B06"/>
    <w:rsid w:val="002E5B3A"/>
    <w:rsid w:val="002F4C33"/>
    <w:rsid w:val="002F6FE9"/>
    <w:rsid w:val="00304BB2"/>
    <w:rsid w:val="003057FB"/>
    <w:rsid w:val="00307755"/>
    <w:rsid w:val="00310481"/>
    <w:rsid w:val="00315A95"/>
    <w:rsid w:val="00316F83"/>
    <w:rsid w:val="00317F5F"/>
    <w:rsid w:val="00322A78"/>
    <w:rsid w:val="00322E2E"/>
    <w:rsid w:val="00325158"/>
    <w:rsid w:val="003404CC"/>
    <w:rsid w:val="00341D97"/>
    <w:rsid w:val="003469D6"/>
    <w:rsid w:val="0035318C"/>
    <w:rsid w:val="00353B16"/>
    <w:rsid w:val="00353B27"/>
    <w:rsid w:val="00360B31"/>
    <w:rsid w:val="00361358"/>
    <w:rsid w:val="003623FC"/>
    <w:rsid w:val="00367733"/>
    <w:rsid w:val="00367891"/>
    <w:rsid w:val="00367A90"/>
    <w:rsid w:val="00370953"/>
    <w:rsid w:val="00372219"/>
    <w:rsid w:val="00386A71"/>
    <w:rsid w:val="0039384F"/>
    <w:rsid w:val="003A068E"/>
    <w:rsid w:val="003A2EC0"/>
    <w:rsid w:val="003A69C1"/>
    <w:rsid w:val="003A76D1"/>
    <w:rsid w:val="003C4815"/>
    <w:rsid w:val="003D02DE"/>
    <w:rsid w:val="003D343B"/>
    <w:rsid w:val="003D4F0C"/>
    <w:rsid w:val="003E30FF"/>
    <w:rsid w:val="003F285E"/>
    <w:rsid w:val="003F2DA5"/>
    <w:rsid w:val="003F328E"/>
    <w:rsid w:val="004008D9"/>
    <w:rsid w:val="00410DB2"/>
    <w:rsid w:val="00433524"/>
    <w:rsid w:val="004459B3"/>
    <w:rsid w:val="0045601C"/>
    <w:rsid w:val="00457556"/>
    <w:rsid w:val="00461542"/>
    <w:rsid w:val="00470ABC"/>
    <w:rsid w:val="0047339F"/>
    <w:rsid w:val="00474172"/>
    <w:rsid w:val="00491B20"/>
    <w:rsid w:val="00492280"/>
    <w:rsid w:val="004A4C97"/>
    <w:rsid w:val="004C02D9"/>
    <w:rsid w:val="004C7601"/>
    <w:rsid w:val="004E2280"/>
    <w:rsid w:val="004E4B9E"/>
    <w:rsid w:val="004F0446"/>
    <w:rsid w:val="004F32D9"/>
    <w:rsid w:val="004F3C4F"/>
    <w:rsid w:val="004F67D7"/>
    <w:rsid w:val="004F7AE4"/>
    <w:rsid w:val="00501CFD"/>
    <w:rsid w:val="00511A58"/>
    <w:rsid w:val="00520F46"/>
    <w:rsid w:val="0052197F"/>
    <w:rsid w:val="005301DD"/>
    <w:rsid w:val="00556FC1"/>
    <w:rsid w:val="00561968"/>
    <w:rsid w:val="0056371F"/>
    <w:rsid w:val="00570ED9"/>
    <w:rsid w:val="00577F2E"/>
    <w:rsid w:val="005854D8"/>
    <w:rsid w:val="00596951"/>
    <w:rsid w:val="005977D0"/>
    <w:rsid w:val="005A5AC5"/>
    <w:rsid w:val="005B4481"/>
    <w:rsid w:val="005B4C8D"/>
    <w:rsid w:val="005B663E"/>
    <w:rsid w:val="005B6943"/>
    <w:rsid w:val="005C6BA1"/>
    <w:rsid w:val="005C7AB0"/>
    <w:rsid w:val="005E1FE4"/>
    <w:rsid w:val="005F441F"/>
    <w:rsid w:val="00604E57"/>
    <w:rsid w:val="006050E1"/>
    <w:rsid w:val="006059B8"/>
    <w:rsid w:val="00611927"/>
    <w:rsid w:val="0062327E"/>
    <w:rsid w:val="006378FE"/>
    <w:rsid w:val="006526CB"/>
    <w:rsid w:val="00667220"/>
    <w:rsid w:val="00683038"/>
    <w:rsid w:val="00687EFE"/>
    <w:rsid w:val="006A3ED6"/>
    <w:rsid w:val="006A67D2"/>
    <w:rsid w:val="006B644E"/>
    <w:rsid w:val="006C3E43"/>
    <w:rsid w:val="006D16C7"/>
    <w:rsid w:val="006D3F4A"/>
    <w:rsid w:val="006D48AD"/>
    <w:rsid w:val="006E021B"/>
    <w:rsid w:val="006E29DE"/>
    <w:rsid w:val="006F0874"/>
    <w:rsid w:val="006F44D2"/>
    <w:rsid w:val="006F4D29"/>
    <w:rsid w:val="00700735"/>
    <w:rsid w:val="00704A7C"/>
    <w:rsid w:val="007061C6"/>
    <w:rsid w:val="00712545"/>
    <w:rsid w:val="00714295"/>
    <w:rsid w:val="00716D1A"/>
    <w:rsid w:val="00723E4D"/>
    <w:rsid w:val="00734364"/>
    <w:rsid w:val="007435B5"/>
    <w:rsid w:val="00744802"/>
    <w:rsid w:val="00754CA1"/>
    <w:rsid w:val="0075694C"/>
    <w:rsid w:val="00763C68"/>
    <w:rsid w:val="007647DD"/>
    <w:rsid w:val="007707D3"/>
    <w:rsid w:val="00770EBA"/>
    <w:rsid w:val="00772E30"/>
    <w:rsid w:val="00781D1C"/>
    <w:rsid w:val="0079086A"/>
    <w:rsid w:val="0079162E"/>
    <w:rsid w:val="00796077"/>
    <w:rsid w:val="007A00EE"/>
    <w:rsid w:val="007A138D"/>
    <w:rsid w:val="007A457A"/>
    <w:rsid w:val="007B28CB"/>
    <w:rsid w:val="007C4FC0"/>
    <w:rsid w:val="007D7E9A"/>
    <w:rsid w:val="00800CB7"/>
    <w:rsid w:val="008122FB"/>
    <w:rsid w:val="00813F57"/>
    <w:rsid w:val="00823866"/>
    <w:rsid w:val="00824A40"/>
    <w:rsid w:val="008258C3"/>
    <w:rsid w:val="0083116F"/>
    <w:rsid w:val="00841496"/>
    <w:rsid w:val="00864194"/>
    <w:rsid w:val="008653E5"/>
    <w:rsid w:val="0086655E"/>
    <w:rsid w:val="008703ED"/>
    <w:rsid w:val="00870834"/>
    <w:rsid w:val="00871BD2"/>
    <w:rsid w:val="00874F22"/>
    <w:rsid w:val="00884071"/>
    <w:rsid w:val="00884474"/>
    <w:rsid w:val="00893EA2"/>
    <w:rsid w:val="00895CCC"/>
    <w:rsid w:val="008A367A"/>
    <w:rsid w:val="008A54DC"/>
    <w:rsid w:val="008A5DA6"/>
    <w:rsid w:val="008C2D12"/>
    <w:rsid w:val="008E178F"/>
    <w:rsid w:val="008E6078"/>
    <w:rsid w:val="008E642B"/>
    <w:rsid w:val="008E7B3F"/>
    <w:rsid w:val="0090404F"/>
    <w:rsid w:val="00907CD6"/>
    <w:rsid w:val="00910460"/>
    <w:rsid w:val="00912F43"/>
    <w:rsid w:val="00912F98"/>
    <w:rsid w:val="00914EB0"/>
    <w:rsid w:val="00920280"/>
    <w:rsid w:val="00933134"/>
    <w:rsid w:val="00934D20"/>
    <w:rsid w:val="00937E56"/>
    <w:rsid w:val="00944D9C"/>
    <w:rsid w:val="00970F93"/>
    <w:rsid w:val="0097493E"/>
    <w:rsid w:val="0097529F"/>
    <w:rsid w:val="00977B02"/>
    <w:rsid w:val="00982BF5"/>
    <w:rsid w:val="00993149"/>
    <w:rsid w:val="009A28D2"/>
    <w:rsid w:val="009A3696"/>
    <w:rsid w:val="009A715F"/>
    <w:rsid w:val="009B4CA1"/>
    <w:rsid w:val="009B6ED3"/>
    <w:rsid w:val="009C44F3"/>
    <w:rsid w:val="009C5F14"/>
    <w:rsid w:val="009C77F7"/>
    <w:rsid w:val="009D51CF"/>
    <w:rsid w:val="009D7117"/>
    <w:rsid w:val="009E2C7B"/>
    <w:rsid w:val="009F0B5B"/>
    <w:rsid w:val="009F2EBA"/>
    <w:rsid w:val="00A13347"/>
    <w:rsid w:val="00A1510E"/>
    <w:rsid w:val="00A16567"/>
    <w:rsid w:val="00A2639E"/>
    <w:rsid w:val="00A321A6"/>
    <w:rsid w:val="00A326D5"/>
    <w:rsid w:val="00A3281B"/>
    <w:rsid w:val="00A32A3E"/>
    <w:rsid w:val="00A32D4E"/>
    <w:rsid w:val="00A34BBB"/>
    <w:rsid w:val="00A377C7"/>
    <w:rsid w:val="00A5165F"/>
    <w:rsid w:val="00A66CF2"/>
    <w:rsid w:val="00A67DD0"/>
    <w:rsid w:val="00A71963"/>
    <w:rsid w:val="00A722B5"/>
    <w:rsid w:val="00A763E7"/>
    <w:rsid w:val="00A86BFB"/>
    <w:rsid w:val="00A876C6"/>
    <w:rsid w:val="00A91CB2"/>
    <w:rsid w:val="00A936CF"/>
    <w:rsid w:val="00A93D71"/>
    <w:rsid w:val="00A94615"/>
    <w:rsid w:val="00A94F9C"/>
    <w:rsid w:val="00AA0B58"/>
    <w:rsid w:val="00AA213D"/>
    <w:rsid w:val="00AA3DF1"/>
    <w:rsid w:val="00AA75A1"/>
    <w:rsid w:val="00AB3E65"/>
    <w:rsid w:val="00AC7764"/>
    <w:rsid w:val="00AD3934"/>
    <w:rsid w:val="00AD53A9"/>
    <w:rsid w:val="00AF25F7"/>
    <w:rsid w:val="00AF50E6"/>
    <w:rsid w:val="00B01B5D"/>
    <w:rsid w:val="00B031EC"/>
    <w:rsid w:val="00B13EB5"/>
    <w:rsid w:val="00B25A6B"/>
    <w:rsid w:val="00B315B8"/>
    <w:rsid w:val="00B34848"/>
    <w:rsid w:val="00B40402"/>
    <w:rsid w:val="00B563AA"/>
    <w:rsid w:val="00B57BBC"/>
    <w:rsid w:val="00B707BA"/>
    <w:rsid w:val="00B734F7"/>
    <w:rsid w:val="00B7756C"/>
    <w:rsid w:val="00B81ECD"/>
    <w:rsid w:val="00B871EA"/>
    <w:rsid w:val="00B906B8"/>
    <w:rsid w:val="00B96424"/>
    <w:rsid w:val="00BA3F8E"/>
    <w:rsid w:val="00BA42F9"/>
    <w:rsid w:val="00BA48CA"/>
    <w:rsid w:val="00BB643A"/>
    <w:rsid w:val="00BD2B1B"/>
    <w:rsid w:val="00BE1B3D"/>
    <w:rsid w:val="00BE3CE7"/>
    <w:rsid w:val="00BE4315"/>
    <w:rsid w:val="00BF72B5"/>
    <w:rsid w:val="00C01234"/>
    <w:rsid w:val="00C0323B"/>
    <w:rsid w:val="00C072C6"/>
    <w:rsid w:val="00C37170"/>
    <w:rsid w:val="00C406ED"/>
    <w:rsid w:val="00C62C45"/>
    <w:rsid w:val="00C63B36"/>
    <w:rsid w:val="00C71545"/>
    <w:rsid w:val="00C859DB"/>
    <w:rsid w:val="00C90AEC"/>
    <w:rsid w:val="00C9560B"/>
    <w:rsid w:val="00CA5213"/>
    <w:rsid w:val="00CA543C"/>
    <w:rsid w:val="00CB59CE"/>
    <w:rsid w:val="00CB70E5"/>
    <w:rsid w:val="00CC3138"/>
    <w:rsid w:val="00CC4E60"/>
    <w:rsid w:val="00CE0F1C"/>
    <w:rsid w:val="00CE5897"/>
    <w:rsid w:val="00CE60DF"/>
    <w:rsid w:val="00CF1282"/>
    <w:rsid w:val="00D05BDF"/>
    <w:rsid w:val="00D11244"/>
    <w:rsid w:val="00D12DC4"/>
    <w:rsid w:val="00D21499"/>
    <w:rsid w:val="00D26BB4"/>
    <w:rsid w:val="00D31E4F"/>
    <w:rsid w:val="00D33B24"/>
    <w:rsid w:val="00D4158F"/>
    <w:rsid w:val="00D563B8"/>
    <w:rsid w:val="00D64107"/>
    <w:rsid w:val="00D70B63"/>
    <w:rsid w:val="00D727DA"/>
    <w:rsid w:val="00D9190B"/>
    <w:rsid w:val="00D935E2"/>
    <w:rsid w:val="00DA380A"/>
    <w:rsid w:val="00DB4B1B"/>
    <w:rsid w:val="00DB66F0"/>
    <w:rsid w:val="00DC38FB"/>
    <w:rsid w:val="00DC3A18"/>
    <w:rsid w:val="00DD7D1F"/>
    <w:rsid w:val="00DE21A7"/>
    <w:rsid w:val="00DE6C1A"/>
    <w:rsid w:val="00E2247E"/>
    <w:rsid w:val="00E23427"/>
    <w:rsid w:val="00E2603D"/>
    <w:rsid w:val="00E42053"/>
    <w:rsid w:val="00E43320"/>
    <w:rsid w:val="00E46DB1"/>
    <w:rsid w:val="00E509A7"/>
    <w:rsid w:val="00E528D7"/>
    <w:rsid w:val="00E55D62"/>
    <w:rsid w:val="00E652AB"/>
    <w:rsid w:val="00E70569"/>
    <w:rsid w:val="00E734D8"/>
    <w:rsid w:val="00E7402A"/>
    <w:rsid w:val="00E83F52"/>
    <w:rsid w:val="00E90DFA"/>
    <w:rsid w:val="00E91996"/>
    <w:rsid w:val="00E92134"/>
    <w:rsid w:val="00E92E6B"/>
    <w:rsid w:val="00E972FD"/>
    <w:rsid w:val="00EA2318"/>
    <w:rsid w:val="00EA2665"/>
    <w:rsid w:val="00EA7817"/>
    <w:rsid w:val="00EB2568"/>
    <w:rsid w:val="00EB2891"/>
    <w:rsid w:val="00EC406A"/>
    <w:rsid w:val="00ED5A19"/>
    <w:rsid w:val="00ED7CD9"/>
    <w:rsid w:val="00EE1965"/>
    <w:rsid w:val="00EE6D37"/>
    <w:rsid w:val="00EF48F0"/>
    <w:rsid w:val="00F01325"/>
    <w:rsid w:val="00F111A7"/>
    <w:rsid w:val="00F161E4"/>
    <w:rsid w:val="00F211F7"/>
    <w:rsid w:val="00F22EA8"/>
    <w:rsid w:val="00F25B29"/>
    <w:rsid w:val="00F34ACF"/>
    <w:rsid w:val="00F42D98"/>
    <w:rsid w:val="00F44763"/>
    <w:rsid w:val="00F70BB7"/>
    <w:rsid w:val="00F73F70"/>
    <w:rsid w:val="00F73F85"/>
    <w:rsid w:val="00F7627E"/>
    <w:rsid w:val="00F76634"/>
    <w:rsid w:val="00F8117A"/>
    <w:rsid w:val="00F84288"/>
    <w:rsid w:val="00F90BAE"/>
    <w:rsid w:val="00FA0A8B"/>
    <w:rsid w:val="00FA207D"/>
    <w:rsid w:val="00FA5C74"/>
    <w:rsid w:val="00FA67F5"/>
    <w:rsid w:val="00FB3E08"/>
    <w:rsid w:val="00FD4CA7"/>
    <w:rsid w:val="00FD53DD"/>
    <w:rsid w:val="00FE03B7"/>
    <w:rsid w:val="00FE11C3"/>
    <w:rsid w:val="00FE4362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86FBA7"/>
  <w15:chartTrackingRefBased/>
  <w15:docId w15:val="{4AF0A753-79FA-4A2B-8468-7FF30142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219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4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04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404C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rsid w:val="003404CC"/>
    <w:rPr>
      <w:u w:val="single"/>
    </w:rPr>
  </w:style>
  <w:style w:type="table" w:customStyle="1" w:styleId="TableNormal1">
    <w:name w:val="Table Normal1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3404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3404CC"/>
    <w:pPr>
      <w:numPr>
        <w:numId w:val="1"/>
      </w:numPr>
    </w:pPr>
  </w:style>
  <w:style w:type="paragraph" w:customStyle="1" w:styleId="TableStyle1">
    <w:name w:val="Table Style 1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404CC"/>
  </w:style>
  <w:style w:type="character" w:customStyle="1" w:styleId="Hyperlink0">
    <w:name w:val="Hyperlink.0"/>
    <w:basedOn w:val="None"/>
    <w:rsid w:val="003404CC"/>
    <w:rPr>
      <w:rFonts w:ascii="Calibri" w:eastAsia="Calibri" w:hAnsi="Calibri" w:cs="Calibri"/>
      <w:caps w:val="0"/>
      <w:smallCaps w:val="0"/>
      <w:strike w:val="0"/>
      <w:dstrike w:val="0"/>
      <w:color w:val="0000FF"/>
      <w:u w:val="single" w:color="0000FF"/>
      <w:vertAlign w:val="baseline"/>
      <w14:textOutline w14:w="0" w14:cap="rnd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3404CC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340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04CC"/>
    <w:rPr>
      <w:rFonts w:ascii="Times New Roman" w:hAnsi="Times New Roman" w:cs="Times New Roman"/>
      <w:sz w:val="20"/>
      <w:szCs w:val="20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40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04CC"/>
    <w:rPr>
      <w:rFonts w:ascii="Times New Roman" w:hAnsi="Times New Roman" w:cs="Times New Roman"/>
      <w:sz w:val="20"/>
      <w:szCs w:val="20"/>
      <w:bdr w:val="nil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3404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404CC"/>
    <w:rPr>
      <w:rFonts w:ascii="Times New Roman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EndNoteBibliography">
    <w:name w:val="EndNote Bibliography"/>
    <w:basedOn w:val="Normal"/>
    <w:link w:val="EndNoteBibliography0"/>
    <w:rsid w:val="003404CC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404CC"/>
    <w:rPr>
      <w:rFonts w:ascii="Times New Roman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bulletindent12">
    <w:name w:val="bulletindent12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36" w:lineRule="auto"/>
      <w:ind w:left="480"/>
    </w:pPr>
    <w:rPr>
      <w:rFonts w:eastAsia="Times New Roman"/>
      <w:bdr w:val="none" w:sz="0" w:space="0" w:color="auto"/>
      <w:lang w:eastAsia="zh-TW"/>
    </w:rPr>
  </w:style>
  <w:style w:type="character" w:customStyle="1" w:styleId="st1">
    <w:name w:val="st1"/>
    <w:basedOn w:val="DefaultParagraphFont"/>
    <w:rsid w:val="003404CC"/>
  </w:style>
  <w:style w:type="character" w:styleId="Emphasis">
    <w:name w:val="Emphasis"/>
    <w:basedOn w:val="DefaultParagraphFont"/>
    <w:uiPriority w:val="20"/>
    <w:qFormat/>
    <w:rsid w:val="003404CC"/>
    <w:rPr>
      <w:i/>
      <w:iCs/>
    </w:rPr>
  </w:style>
  <w:style w:type="character" w:customStyle="1" w:styleId="highlight">
    <w:name w:val="highlight"/>
    <w:basedOn w:val="DefaultParagraphFont"/>
    <w:rsid w:val="003404CC"/>
  </w:style>
  <w:style w:type="character" w:customStyle="1" w:styleId="h1">
    <w:name w:val="h1"/>
    <w:basedOn w:val="DefaultParagraphFont"/>
    <w:rsid w:val="003404CC"/>
  </w:style>
  <w:style w:type="character" w:styleId="Strong">
    <w:name w:val="Strong"/>
    <w:basedOn w:val="DefaultParagraphFont"/>
    <w:uiPriority w:val="22"/>
    <w:qFormat/>
    <w:rsid w:val="003404CC"/>
    <w:rPr>
      <w:b/>
      <w:bCs/>
    </w:rPr>
  </w:style>
  <w:style w:type="paragraph" w:customStyle="1" w:styleId="p">
    <w:name w:val="p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paragraph" w:customStyle="1" w:styleId="bulletindent1">
    <w:name w:val="bulletindent1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character" w:customStyle="1" w:styleId="glyph">
    <w:name w:val="glyph"/>
    <w:basedOn w:val="DefaultParagraphFont"/>
    <w:rsid w:val="003404CC"/>
  </w:style>
  <w:style w:type="character" w:customStyle="1" w:styleId="author-sup-separator">
    <w:name w:val="author-sup-separator"/>
    <w:basedOn w:val="DefaultParagraphFont"/>
    <w:rsid w:val="003404CC"/>
  </w:style>
  <w:style w:type="table" w:styleId="TableGrid">
    <w:name w:val="Table Grid"/>
    <w:basedOn w:val="TableNormal"/>
    <w:uiPriority w:val="39"/>
    <w:rsid w:val="003404CC"/>
    <w:pPr>
      <w:spacing w:after="0" w:line="240" w:lineRule="auto"/>
    </w:pPr>
    <w:rPr>
      <w:rFonts w:eastAsia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4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04CC"/>
  </w:style>
  <w:style w:type="character" w:customStyle="1" w:styleId="CommentTextChar">
    <w:name w:val="Comment Text Char"/>
    <w:basedOn w:val="DefaultParagraphFont"/>
    <w:link w:val="CommentText"/>
    <w:uiPriority w:val="99"/>
    <w:rsid w:val="003404CC"/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4CC"/>
    <w:rPr>
      <w:rFonts w:ascii="Times New Roman" w:hAnsi="Times New Roman" w:cs="Times New Roman"/>
      <w:b/>
      <w:bCs/>
      <w:sz w:val="24"/>
      <w:szCs w:val="24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4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4CC"/>
    <w:rPr>
      <w:rFonts w:asciiTheme="majorHAnsi" w:eastAsiaTheme="majorEastAsia" w:hAnsiTheme="majorHAnsi" w:cstheme="majorBidi"/>
      <w:sz w:val="18"/>
      <w:szCs w:val="18"/>
      <w:bdr w:val="nil"/>
      <w:lang w:val="en-US" w:eastAsia="en-US"/>
    </w:rPr>
  </w:style>
  <w:style w:type="character" w:customStyle="1" w:styleId="acopre1">
    <w:name w:val="acopre1"/>
    <w:basedOn w:val="DefaultParagraphFont"/>
    <w:rsid w:val="003404CC"/>
  </w:style>
  <w:style w:type="character" w:customStyle="1" w:styleId="acopre">
    <w:name w:val="acopre"/>
    <w:basedOn w:val="DefaultParagraphFont"/>
    <w:rsid w:val="003404CC"/>
  </w:style>
  <w:style w:type="paragraph" w:styleId="NormalWeb">
    <w:name w:val="Normal (Web)"/>
    <w:uiPriority w:val="99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3404CC"/>
    <w:pP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character" w:customStyle="1" w:styleId="cf01">
    <w:name w:val="cf01"/>
    <w:basedOn w:val="DefaultParagraphFont"/>
    <w:rsid w:val="003404CC"/>
    <w:rPr>
      <w:rFonts w:ascii="Microsoft JhengHei UI" w:eastAsia="Microsoft JhengHei UI" w:hAnsi="Microsoft JhengHei UI" w:hint="eastAs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04CC"/>
  </w:style>
  <w:style w:type="paragraph" w:customStyle="1" w:styleId="headinganchor">
    <w:name w:val="headinganchor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HK" w:eastAsia="en-HK"/>
    </w:rPr>
  </w:style>
  <w:style w:type="character" w:customStyle="1" w:styleId="1">
    <w:name w:val="未解析的提及1"/>
    <w:basedOn w:val="DefaultParagraphFont"/>
    <w:uiPriority w:val="99"/>
    <w:semiHidden/>
    <w:unhideWhenUsed/>
    <w:rsid w:val="003404C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404CC"/>
    <w:rPr>
      <w:rFonts w:ascii="AdvOTe521d66a" w:hAnsi="AdvOTe521d66a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3404CC"/>
    <w:rPr>
      <w:rFonts w:ascii="AdvOTe521d66a+fb" w:hAnsi="AdvOTe521d66a+fb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3404CC"/>
    <w:rPr>
      <w:rFonts w:ascii="AdvTTec369687+22" w:hAnsi="AdvTTec369687+22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3404CC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DefaultParagraphFont"/>
    <w:rsid w:val="003404CC"/>
    <w:rPr>
      <w:rFonts w:ascii="AdvTTec369687" w:hAnsi="AdvTTec369687" w:hint="default"/>
      <w:b w:val="0"/>
      <w:bCs w:val="0"/>
      <w:i w:val="0"/>
      <w:iCs w:val="0"/>
      <w:color w:val="242021"/>
      <w:sz w:val="20"/>
      <w:szCs w:val="20"/>
    </w:rPr>
  </w:style>
  <w:style w:type="paragraph" w:styleId="NoSpacing">
    <w:name w:val="No Spacing"/>
    <w:uiPriority w:val="1"/>
    <w:qFormat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C3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019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4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01B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5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4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A9491-D731-4B3E-A205-9EE05ABD9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 Hin Desmond Yap</dc:creator>
  <cp:keywords/>
  <dc:description/>
  <cp:lastModifiedBy>Ray Leung</cp:lastModifiedBy>
  <cp:revision>2</cp:revision>
  <dcterms:created xsi:type="dcterms:W3CDTF">2025-04-09T04:57:00Z</dcterms:created>
  <dcterms:modified xsi:type="dcterms:W3CDTF">2025-04-09T04:57:00Z</dcterms:modified>
</cp:coreProperties>
</file>